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04B37" w14:textId="77777777" w:rsidR="00AB4D00" w:rsidRPr="00101E34" w:rsidRDefault="00AB4D00" w:rsidP="001A3324">
      <w:pPr>
        <w:tabs>
          <w:tab w:val="left" w:pos="-567"/>
        </w:tabs>
        <w:rPr>
          <w:rFonts w:asciiTheme="majorBidi" w:hAnsiTheme="majorBidi" w:cstheme="majorBidi"/>
        </w:rPr>
      </w:pPr>
    </w:p>
    <w:p w14:paraId="1186A96E" w14:textId="550F8503" w:rsidR="006B0A9D" w:rsidRPr="00101E34" w:rsidRDefault="004277CD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  <w:r w:rsidRPr="00101E34">
        <w:rPr>
          <w:rFonts w:asciiTheme="majorBidi" w:hAnsiTheme="majorBidi" w:cstheme="majorBidi"/>
          <w:b/>
          <w:bCs/>
        </w:rPr>
        <w:tab/>
      </w:r>
      <w:r w:rsidR="006B0A9D" w:rsidRPr="00101E34">
        <w:rPr>
          <w:rFonts w:asciiTheme="majorBidi" w:hAnsiTheme="majorBidi" w:cstheme="majorBidi"/>
          <w:b/>
          <w:bCs/>
        </w:rPr>
        <w:t>Supplemental information</w:t>
      </w:r>
    </w:p>
    <w:p w14:paraId="320AF4DB" w14:textId="77777777" w:rsidR="004277CD" w:rsidRPr="00101E34" w:rsidRDefault="004277CD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7C5EA0FB" w14:textId="100A5C67" w:rsidR="000C02D4" w:rsidRPr="00101E34" w:rsidRDefault="000C02D4" w:rsidP="6AF581DF">
      <w:pPr>
        <w:rPr>
          <w:rStyle w:val="Emphasis"/>
          <w:rFonts w:asciiTheme="majorBidi" w:hAnsiTheme="majorBidi" w:cstheme="majorBidi"/>
          <w:i w:val="0"/>
          <w:iCs w:val="0"/>
        </w:rPr>
      </w:pPr>
    </w:p>
    <w:p w14:paraId="5552AB1A" w14:textId="2CE53D74" w:rsidR="000C02D4" w:rsidRPr="00101E34" w:rsidRDefault="00B4389E" w:rsidP="000C02D4">
      <w:pPr>
        <w:tabs>
          <w:tab w:val="left" w:pos="-567"/>
        </w:tabs>
        <w:ind w:hanging="567"/>
        <w:rPr>
          <w:rFonts w:asciiTheme="majorBidi" w:hAnsiTheme="majorBidi" w:cstheme="majorBidi"/>
        </w:rPr>
      </w:pPr>
      <w:r w:rsidRPr="00101E34">
        <w:rPr>
          <w:rStyle w:val="Emphasis"/>
          <w:rFonts w:asciiTheme="majorBidi" w:hAnsiTheme="majorBidi" w:cstheme="majorBidi"/>
          <w:i w:val="0"/>
          <w:iCs w:val="0"/>
        </w:rPr>
        <w:tab/>
      </w:r>
      <w:r w:rsidR="000C02D4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Supplementary Table 1. </w:t>
      </w:r>
      <w:r w:rsidR="000C02D4" w:rsidRPr="00101E34">
        <w:rPr>
          <w:rFonts w:asciiTheme="majorBidi" w:hAnsiTheme="majorBidi" w:cstheme="majorBidi"/>
        </w:rPr>
        <w:t>Descriptive statistics for study variables, by EHS status</w:t>
      </w:r>
    </w:p>
    <w:p w14:paraId="5F7AF044" w14:textId="77777777" w:rsidR="000C02D4" w:rsidRPr="00101E34" w:rsidRDefault="000C02D4" w:rsidP="000C02D4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0A604928" w14:textId="77777777" w:rsidR="000C02D4" w:rsidRPr="00101E34" w:rsidRDefault="000C02D4" w:rsidP="000C02D4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5580"/>
        <w:gridCol w:w="1791"/>
        <w:gridCol w:w="1701"/>
      </w:tblGrid>
      <w:tr w:rsidR="000C02D4" w:rsidRPr="00101E34" w14:paraId="7BD61434" w14:textId="77777777" w:rsidTr="6AF581DF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3EF3" w14:textId="77777777" w:rsidR="000C02D4" w:rsidRPr="00101E34" w:rsidRDefault="000C02D4" w:rsidP="00C649A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Variabl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CBB0" w14:textId="77777777" w:rsidR="000C02D4" w:rsidRPr="00101E34" w:rsidRDefault="000C02D4" w:rsidP="00C649A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0FDA" w14:textId="77777777" w:rsidR="000C02D4" w:rsidRPr="00101E34" w:rsidRDefault="000C02D4" w:rsidP="00C649A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EHS</w:t>
            </w:r>
          </w:p>
        </w:tc>
      </w:tr>
      <w:tr w:rsidR="000C02D4" w:rsidRPr="00101E34" w14:paraId="5C3E79E1" w14:textId="77777777" w:rsidTr="6AF581DF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21263" w14:textId="77777777" w:rsidR="000C02D4" w:rsidRPr="00101E34" w:rsidRDefault="000C02D4" w:rsidP="00C649A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Mediator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857C7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C31C8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</w:tr>
      <w:tr w:rsidR="000C02D4" w:rsidRPr="00101E34" w14:paraId="399A4B25" w14:textId="77777777" w:rsidTr="6AF581DF">
        <w:trPr>
          <w:trHeight w:val="300"/>
        </w:trPr>
        <w:tc>
          <w:tcPr>
            <w:tcW w:w="5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9DBA" w14:textId="3C68ECD1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 w:eastAsia="en-GB" w:bidi="ar-SA"/>
              </w:rPr>
              <w:t xml:space="preserve">Receipt of </w:t>
            </w:r>
            <w:r w:rsidR="08C28052" w:rsidRPr="00101E3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 w:eastAsia="en-GB" w:bidi="ar-SA"/>
              </w:rPr>
              <w:t>e</w:t>
            </w:r>
            <w:r w:rsidR="007B0896" w:rsidRPr="00101E3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GB" w:eastAsia="en-GB" w:bidi="ar-SA"/>
              </w:rPr>
              <w:t>mployment services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57A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191 (19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B4C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99 (37.3%)</w:t>
            </w:r>
          </w:p>
        </w:tc>
      </w:tr>
      <w:tr w:rsidR="000C02D4" w:rsidRPr="00101E34" w14:paraId="147358F7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E8C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education/training servi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51D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25 (3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4E0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575 (53.4%)</w:t>
            </w:r>
          </w:p>
        </w:tc>
      </w:tr>
      <w:tr w:rsidR="000C02D4" w:rsidRPr="00101E34" w14:paraId="3FD2840F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AFB6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Home visits &gt; 1 times per mon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6BE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9 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A7C1" w14:textId="77777777" w:rsidR="000C02D4" w:rsidRPr="00101E34" w:rsidRDefault="000C02D4" w:rsidP="00C649A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94 (47.5%)</w:t>
            </w:r>
          </w:p>
        </w:tc>
      </w:tr>
      <w:tr w:rsidR="000E080A" w:rsidRPr="00101E34" w14:paraId="426102AC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DAD2" w14:textId="0DEA4046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parenting info in home visit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5E84" w14:textId="6EB06EBB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81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B895" w14:textId="0194E9B5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605 (56.3%)</w:t>
            </w:r>
          </w:p>
        </w:tc>
      </w:tr>
      <w:tr w:rsidR="000E080A" w:rsidRPr="00101E34" w14:paraId="0A0B7A23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F1EF" w14:textId="0C257EAA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child development services in home visit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1BB8" w14:textId="1578E47A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93 (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16AC" w14:textId="59E1CFF2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627 (58.4%)</w:t>
            </w:r>
          </w:p>
        </w:tc>
      </w:tr>
      <w:tr w:rsidR="000E080A" w:rsidRPr="00101E34" w14:paraId="7FE3D966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17D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ase management &gt; 1 times per mon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A50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112 (1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C7DB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504 (47.5%)</w:t>
            </w:r>
          </w:p>
        </w:tc>
      </w:tr>
      <w:tr w:rsidR="000E080A" w:rsidRPr="00101E34" w14:paraId="7ACEFCDB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D934" w14:textId="51F3F98E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Discussed parenting with case manag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ACFA" w14:textId="17B9A0EB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180 (1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F43A" w14:textId="475F132A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572 (53.3%)</w:t>
            </w:r>
          </w:p>
        </w:tc>
      </w:tr>
      <w:tr w:rsidR="000E080A" w:rsidRPr="00101E34" w14:paraId="3A745810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AC6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Any group parenting activi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D59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172 (1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CFE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76 (44.4%)</w:t>
            </w:r>
          </w:p>
        </w:tc>
      </w:tr>
      <w:tr w:rsidR="000E080A" w:rsidRPr="00101E34" w14:paraId="5E6A26F7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4D9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parenting education servi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3CD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620 (6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771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1,007 (94.2%)</w:t>
            </w:r>
          </w:p>
        </w:tc>
      </w:tr>
      <w:tr w:rsidR="000E080A" w:rsidRPr="00101E34" w14:paraId="117B944E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6042" w14:textId="77777777" w:rsidR="000E080A" w:rsidRPr="00101E34" w:rsidRDefault="000E080A" w:rsidP="000E080A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Outcomes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C348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6BEF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</w:tr>
      <w:tr w:rsidR="000E080A" w:rsidRPr="00101E34" w14:paraId="420A8F09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E11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hild Engagement during pl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E1D2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.64 (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8B6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.78 (0.98)</w:t>
            </w:r>
          </w:p>
        </w:tc>
      </w:tr>
      <w:tr w:rsidR="000E080A" w:rsidRPr="00101E34" w14:paraId="2F133E92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BEC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hild Attention during pl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E36E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.83 (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3BB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4.95 (0.92)</w:t>
            </w:r>
          </w:p>
        </w:tc>
      </w:tr>
      <w:tr w:rsidR="000E080A" w:rsidRPr="00101E34" w14:paraId="45D81429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561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PPV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41A7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-0.04 (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BFA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0.04 (0.95)</w:t>
            </w:r>
          </w:p>
        </w:tc>
      </w:tr>
      <w:tr w:rsidR="000E080A" w:rsidRPr="00101E34" w14:paraId="2A20BF86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4789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Bailey MD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B29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-0.05 (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03B4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0.04 (0.98)</w:t>
            </w:r>
          </w:p>
        </w:tc>
      </w:tr>
      <w:tr w:rsidR="000E080A" w:rsidRPr="00101E34" w14:paraId="6E31BD89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4D2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 xml:space="preserve">Home total scor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E86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26.96 (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32D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27.48 (4.67)</w:t>
            </w:r>
          </w:p>
        </w:tc>
      </w:tr>
      <w:tr w:rsidR="000E080A" w:rsidRPr="00101E34" w14:paraId="070B32C5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28F5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Spank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FF8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517 (5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313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502 (47.1%)</w:t>
            </w:r>
          </w:p>
        </w:tc>
      </w:tr>
      <w:tr w:rsidR="000E080A" w:rsidRPr="00101E34" w14:paraId="6458C20F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480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Parent supportiveness during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089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.87 (0.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00A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.97 (0.93)</w:t>
            </w:r>
          </w:p>
        </w:tc>
      </w:tr>
      <w:tr w:rsidR="000E080A" w:rsidRPr="00101E34" w14:paraId="78001563" w14:textId="77777777" w:rsidTr="6AF581DF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9CA8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 xml:space="preserve">Not employed or in school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9F64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02 (3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8850" w14:textId="77777777" w:rsidR="000E080A" w:rsidRPr="00101E34" w:rsidRDefault="000E080A" w:rsidP="000E080A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302 (30.2%)</w:t>
            </w:r>
          </w:p>
        </w:tc>
      </w:tr>
    </w:tbl>
    <w:p w14:paraId="36417D3D" w14:textId="77777777" w:rsidR="000C02D4" w:rsidRPr="00101E34" w:rsidRDefault="000C02D4" w:rsidP="000C02D4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096E53D2" w14:textId="77777777" w:rsidR="000C02D4" w:rsidRPr="00101E34" w:rsidRDefault="000C02D4" w:rsidP="000C02D4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68925DC7" w14:textId="77777777" w:rsidR="000C02D4" w:rsidRPr="00101E34" w:rsidRDefault="000C02D4" w:rsidP="000C02D4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78F18343" w14:textId="0EF89A19" w:rsidR="000C02D4" w:rsidRPr="00101E34" w:rsidRDefault="000C02D4" w:rsidP="6AF581DF">
      <w:pPr>
        <w:ind w:hanging="567"/>
        <w:rPr>
          <w:rFonts w:asciiTheme="majorBidi" w:hAnsiTheme="majorBidi" w:cstheme="majorBidi"/>
          <w:b/>
          <w:bCs/>
        </w:rPr>
      </w:pPr>
    </w:p>
    <w:p w14:paraId="323BBC8D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i w:val="0"/>
          <w:iCs w:val="0"/>
        </w:rPr>
      </w:pPr>
    </w:p>
    <w:p w14:paraId="38BD4D95" w14:textId="40401944" w:rsidR="004277CD" w:rsidRPr="00101E34" w:rsidRDefault="000C02D4" w:rsidP="6AF581DF">
      <w:pPr>
        <w:rPr>
          <w:rStyle w:val="Emphasis"/>
          <w:rFonts w:asciiTheme="majorBidi" w:hAnsiTheme="majorBidi" w:cstheme="majorBidi"/>
          <w:i w:val="0"/>
          <w:iCs w:val="0"/>
        </w:rPr>
      </w:pPr>
      <w:r w:rsidRPr="00101E34">
        <w:rPr>
          <w:rStyle w:val="Emphasis"/>
          <w:rFonts w:asciiTheme="majorBidi" w:hAnsiTheme="majorBidi" w:cstheme="majorBidi"/>
          <w:i w:val="0"/>
          <w:iCs w:val="0"/>
        </w:rPr>
        <w:t>Supplementary Table 2</w:t>
      </w:r>
      <w:r w:rsidR="004277CD" w:rsidRPr="00101E34">
        <w:rPr>
          <w:rStyle w:val="Emphasis"/>
          <w:rFonts w:asciiTheme="majorBidi" w:hAnsiTheme="majorBidi" w:cstheme="majorBidi"/>
          <w:i w:val="0"/>
          <w:iCs w:val="0"/>
        </w:rPr>
        <w:t>. Direct effects of EHS</w:t>
      </w:r>
      <w:r w:rsidR="62ED6B23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(‘X’)</w:t>
      </w:r>
      <w:r w:rsidR="004277CD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on age 2 mediators</w:t>
      </w:r>
      <w:r w:rsidR="6B09033E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</w:t>
      </w:r>
      <w:r w:rsidR="7E9D02B8" w:rsidRPr="00101E34">
        <w:rPr>
          <w:rStyle w:val="Emphasis"/>
          <w:rFonts w:asciiTheme="majorBidi" w:hAnsiTheme="majorBidi" w:cstheme="majorBidi"/>
          <w:i w:val="0"/>
          <w:iCs w:val="0"/>
        </w:rPr>
        <w:t>(‘M’)</w:t>
      </w:r>
      <w:r w:rsidR="004277CD" w:rsidRPr="00101E34">
        <w:rPr>
          <w:rStyle w:val="Emphasis"/>
          <w:rFonts w:asciiTheme="majorBidi" w:hAnsiTheme="majorBidi" w:cstheme="majorBidi"/>
          <w:i w:val="0"/>
          <w:iCs w:val="0"/>
        </w:rPr>
        <w:t>, and age 2 mediators</w:t>
      </w:r>
      <w:r w:rsidR="05D61C9B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(‘M’)</w:t>
      </w:r>
      <w:r w:rsidR="004277CD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on age 3 child and parent outcomes</w:t>
      </w:r>
      <w:r w:rsidR="06C0CA51" w:rsidRPr="00101E34">
        <w:rPr>
          <w:rStyle w:val="Emphasis"/>
          <w:rFonts w:asciiTheme="majorBidi" w:hAnsiTheme="majorBidi" w:cstheme="majorBidi"/>
          <w:i w:val="0"/>
          <w:iCs w:val="0"/>
        </w:rPr>
        <w:t xml:space="preserve"> (‘Y’)</w:t>
      </w:r>
    </w:p>
    <w:p w14:paraId="5156173B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</w:pPr>
    </w:p>
    <w:p w14:paraId="6EC624EC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906"/>
        <w:gridCol w:w="2693"/>
        <w:gridCol w:w="2475"/>
        <w:gridCol w:w="1211"/>
        <w:gridCol w:w="992"/>
        <w:gridCol w:w="992"/>
      </w:tblGrid>
      <w:tr w:rsidR="00326F95" w:rsidRPr="00101E34" w14:paraId="3BC1A017" w14:textId="77777777" w:rsidTr="6AF581DF"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4283608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Mode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51BF3F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Pa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6A1B8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Predictor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6DAFB02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805063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CCE54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8447C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4277CD" w:rsidRPr="00101E34" w14:paraId="166F0E5E" w14:textId="77777777" w:rsidTr="6AF581DF">
        <w:tc>
          <w:tcPr>
            <w:tcW w:w="1020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27583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outcomes at age 3</w:t>
            </w:r>
          </w:p>
        </w:tc>
      </w:tr>
      <w:tr w:rsidR="00326F95" w:rsidRPr="00101E34" w14:paraId="0A4FE670" w14:textId="77777777" w:rsidTr="6AF581DF">
        <w:tc>
          <w:tcPr>
            <w:tcW w:w="932" w:type="dxa"/>
            <w:tcBorders>
              <w:top w:val="single" w:sz="4" w:space="0" w:color="auto"/>
            </w:tcBorders>
          </w:tcPr>
          <w:p w14:paraId="3D86F95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E17C26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8B21F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24A40F4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4EACFF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4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3900E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E4BDB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01E6E83D" w14:textId="77777777" w:rsidTr="6AF581DF">
        <w:tc>
          <w:tcPr>
            <w:tcW w:w="932" w:type="dxa"/>
          </w:tcPr>
          <w:p w14:paraId="364803F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03CC29A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4A6734E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74663D9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engagement</w:t>
            </w:r>
          </w:p>
        </w:tc>
        <w:tc>
          <w:tcPr>
            <w:tcW w:w="1211" w:type="dxa"/>
          </w:tcPr>
          <w:p w14:paraId="1155AD5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54</w:t>
            </w:r>
          </w:p>
        </w:tc>
        <w:tc>
          <w:tcPr>
            <w:tcW w:w="992" w:type="dxa"/>
          </w:tcPr>
          <w:p w14:paraId="1EE884A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  <w:tc>
          <w:tcPr>
            <w:tcW w:w="992" w:type="dxa"/>
          </w:tcPr>
          <w:p w14:paraId="5935D98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9</w:t>
            </w:r>
          </w:p>
        </w:tc>
      </w:tr>
      <w:tr w:rsidR="00326F95" w:rsidRPr="00101E34" w14:paraId="5DD3085B" w14:textId="77777777" w:rsidTr="6AF581DF">
        <w:tc>
          <w:tcPr>
            <w:tcW w:w="932" w:type="dxa"/>
          </w:tcPr>
          <w:p w14:paraId="1268179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E5EEFB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5B1F8F8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64D3246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PVT</w:t>
            </w:r>
          </w:p>
        </w:tc>
        <w:tc>
          <w:tcPr>
            <w:tcW w:w="1211" w:type="dxa"/>
          </w:tcPr>
          <w:p w14:paraId="1327AFB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90</w:t>
            </w:r>
          </w:p>
        </w:tc>
        <w:tc>
          <w:tcPr>
            <w:tcW w:w="992" w:type="dxa"/>
          </w:tcPr>
          <w:p w14:paraId="748D2A2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  <w:tc>
          <w:tcPr>
            <w:tcW w:w="992" w:type="dxa"/>
          </w:tcPr>
          <w:p w14:paraId="669784E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0</w:t>
            </w:r>
          </w:p>
        </w:tc>
      </w:tr>
      <w:tr w:rsidR="00326F95" w:rsidRPr="00101E34" w14:paraId="552A4EE5" w14:textId="77777777" w:rsidTr="6AF581DF">
        <w:tc>
          <w:tcPr>
            <w:tcW w:w="932" w:type="dxa"/>
          </w:tcPr>
          <w:p w14:paraId="03F474D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5433E1A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6565AE2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08D79F4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DI</w:t>
            </w:r>
          </w:p>
        </w:tc>
        <w:tc>
          <w:tcPr>
            <w:tcW w:w="1211" w:type="dxa"/>
          </w:tcPr>
          <w:p w14:paraId="53066A1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38</w:t>
            </w:r>
          </w:p>
        </w:tc>
        <w:tc>
          <w:tcPr>
            <w:tcW w:w="992" w:type="dxa"/>
          </w:tcPr>
          <w:p w14:paraId="381FF10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79</w:t>
            </w:r>
          </w:p>
        </w:tc>
        <w:tc>
          <w:tcPr>
            <w:tcW w:w="992" w:type="dxa"/>
          </w:tcPr>
          <w:p w14:paraId="3C6DA39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81</w:t>
            </w:r>
          </w:p>
        </w:tc>
      </w:tr>
      <w:tr w:rsidR="00326F95" w:rsidRPr="00101E34" w14:paraId="2966F937" w14:textId="77777777" w:rsidTr="6AF581DF">
        <w:tc>
          <w:tcPr>
            <w:tcW w:w="932" w:type="dxa"/>
          </w:tcPr>
          <w:p w14:paraId="53217C0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469F4A3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67F00D7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7F42032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1211" w:type="dxa"/>
          </w:tcPr>
          <w:p w14:paraId="2280808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363</w:t>
            </w:r>
          </w:p>
        </w:tc>
        <w:tc>
          <w:tcPr>
            <w:tcW w:w="992" w:type="dxa"/>
          </w:tcPr>
          <w:p w14:paraId="36CEC6A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35A8D7A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386C8FB9" w14:textId="77777777" w:rsidTr="6AF581DF">
        <w:tc>
          <w:tcPr>
            <w:tcW w:w="932" w:type="dxa"/>
          </w:tcPr>
          <w:p w14:paraId="6E73860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60E891B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552B83C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016B692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engagement</w:t>
            </w:r>
          </w:p>
        </w:tc>
        <w:tc>
          <w:tcPr>
            <w:tcW w:w="1211" w:type="dxa"/>
          </w:tcPr>
          <w:p w14:paraId="10AC9F7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41</w:t>
            </w:r>
          </w:p>
        </w:tc>
        <w:tc>
          <w:tcPr>
            <w:tcW w:w="992" w:type="dxa"/>
          </w:tcPr>
          <w:p w14:paraId="496E132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64</w:t>
            </w:r>
          </w:p>
        </w:tc>
        <w:tc>
          <w:tcPr>
            <w:tcW w:w="992" w:type="dxa"/>
          </w:tcPr>
          <w:p w14:paraId="1EE0FD9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281E3F9C" w14:textId="77777777" w:rsidTr="6AF581DF">
        <w:tc>
          <w:tcPr>
            <w:tcW w:w="932" w:type="dxa"/>
          </w:tcPr>
          <w:p w14:paraId="37D2833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220010F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7796F07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7493522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PVT</w:t>
            </w:r>
          </w:p>
        </w:tc>
        <w:tc>
          <w:tcPr>
            <w:tcW w:w="1211" w:type="dxa"/>
          </w:tcPr>
          <w:p w14:paraId="52C29A9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43</w:t>
            </w:r>
          </w:p>
        </w:tc>
        <w:tc>
          <w:tcPr>
            <w:tcW w:w="992" w:type="dxa"/>
          </w:tcPr>
          <w:p w14:paraId="0EB2AF7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74</w:t>
            </w:r>
          </w:p>
        </w:tc>
        <w:tc>
          <w:tcPr>
            <w:tcW w:w="992" w:type="dxa"/>
          </w:tcPr>
          <w:p w14:paraId="78030D3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326F95" w:rsidRPr="00101E34" w14:paraId="0C6B514E" w14:textId="77777777" w:rsidTr="6AF581DF">
        <w:tc>
          <w:tcPr>
            <w:tcW w:w="932" w:type="dxa"/>
          </w:tcPr>
          <w:p w14:paraId="2B7B14A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2BD4CB8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1D90A0A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506F2F3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DI</w:t>
            </w:r>
          </w:p>
        </w:tc>
        <w:tc>
          <w:tcPr>
            <w:tcW w:w="1211" w:type="dxa"/>
          </w:tcPr>
          <w:p w14:paraId="5473D61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80</w:t>
            </w:r>
          </w:p>
        </w:tc>
        <w:tc>
          <w:tcPr>
            <w:tcW w:w="992" w:type="dxa"/>
          </w:tcPr>
          <w:p w14:paraId="7AE9A45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  <w:tc>
          <w:tcPr>
            <w:tcW w:w="992" w:type="dxa"/>
          </w:tcPr>
          <w:p w14:paraId="7051C7C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2</w:t>
            </w:r>
          </w:p>
        </w:tc>
      </w:tr>
      <w:tr w:rsidR="00326F95" w:rsidRPr="00101E34" w14:paraId="2C398712" w14:textId="77777777" w:rsidTr="6AF581DF">
        <w:tc>
          <w:tcPr>
            <w:tcW w:w="932" w:type="dxa"/>
          </w:tcPr>
          <w:p w14:paraId="0C1ACF9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lastRenderedPageBreak/>
              <w:t>3</w:t>
            </w:r>
          </w:p>
        </w:tc>
        <w:tc>
          <w:tcPr>
            <w:tcW w:w="906" w:type="dxa"/>
          </w:tcPr>
          <w:p w14:paraId="7B9B8F4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19D571F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2C80CC7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arenting</w:t>
            </w:r>
          </w:p>
        </w:tc>
        <w:tc>
          <w:tcPr>
            <w:tcW w:w="1211" w:type="dxa"/>
          </w:tcPr>
          <w:p w14:paraId="6431E27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81</w:t>
            </w:r>
          </w:p>
        </w:tc>
        <w:tc>
          <w:tcPr>
            <w:tcW w:w="992" w:type="dxa"/>
          </w:tcPr>
          <w:p w14:paraId="68CA40F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322ABA4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22DF2333" w14:textId="77777777" w:rsidTr="6AF581DF">
        <w:tc>
          <w:tcPr>
            <w:tcW w:w="932" w:type="dxa"/>
          </w:tcPr>
          <w:p w14:paraId="35FF7D6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2579C2C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4B327CF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6AF1422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engagement</w:t>
            </w:r>
          </w:p>
        </w:tc>
        <w:tc>
          <w:tcPr>
            <w:tcW w:w="1211" w:type="dxa"/>
          </w:tcPr>
          <w:p w14:paraId="4482FED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58</w:t>
            </w:r>
          </w:p>
        </w:tc>
        <w:tc>
          <w:tcPr>
            <w:tcW w:w="992" w:type="dxa"/>
          </w:tcPr>
          <w:p w14:paraId="7077A54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86</w:t>
            </w:r>
          </w:p>
        </w:tc>
        <w:tc>
          <w:tcPr>
            <w:tcW w:w="992" w:type="dxa"/>
          </w:tcPr>
          <w:p w14:paraId="390C2B1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66</w:t>
            </w:r>
          </w:p>
        </w:tc>
      </w:tr>
      <w:tr w:rsidR="00326F95" w:rsidRPr="00101E34" w14:paraId="3379AD07" w14:textId="77777777" w:rsidTr="6AF581DF">
        <w:tc>
          <w:tcPr>
            <w:tcW w:w="932" w:type="dxa"/>
          </w:tcPr>
          <w:p w14:paraId="6556145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325681D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3BC06FE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60918D0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PVT</w:t>
            </w:r>
          </w:p>
        </w:tc>
        <w:tc>
          <w:tcPr>
            <w:tcW w:w="1211" w:type="dxa"/>
          </w:tcPr>
          <w:p w14:paraId="4ADBB0B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680</w:t>
            </w:r>
          </w:p>
        </w:tc>
        <w:tc>
          <w:tcPr>
            <w:tcW w:w="992" w:type="dxa"/>
          </w:tcPr>
          <w:p w14:paraId="6917234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23</w:t>
            </w:r>
          </w:p>
        </w:tc>
        <w:tc>
          <w:tcPr>
            <w:tcW w:w="992" w:type="dxa"/>
          </w:tcPr>
          <w:p w14:paraId="37B19A4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</w:tr>
      <w:tr w:rsidR="00326F95" w:rsidRPr="00101E34" w14:paraId="7978F8C7" w14:textId="77777777" w:rsidTr="6AF581DF">
        <w:tc>
          <w:tcPr>
            <w:tcW w:w="932" w:type="dxa"/>
          </w:tcPr>
          <w:p w14:paraId="5DEFC7B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52CCF5E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1C0314A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3D3D4F0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DI</w:t>
            </w:r>
          </w:p>
        </w:tc>
        <w:tc>
          <w:tcPr>
            <w:tcW w:w="1211" w:type="dxa"/>
          </w:tcPr>
          <w:p w14:paraId="740D5DA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732</w:t>
            </w:r>
          </w:p>
        </w:tc>
        <w:tc>
          <w:tcPr>
            <w:tcW w:w="992" w:type="dxa"/>
          </w:tcPr>
          <w:p w14:paraId="3FCF1D5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15</w:t>
            </w:r>
          </w:p>
        </w:tc>
        <w:tc>
          <w:tcPr>
            <w:tcW w:w="992" w:type="dxa"/>
          </w:tcPr>
          <w:p w14:paraId="07A5AA0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21854749" w14:textId="77777777" w:rsidTr="6AF581DF">
        <w:tc>
          <w:tcPr>
            <w:tcW w:w="932" w:type="dxa"/>
          </w:tcPr>
          <w:p w14:paraId="30ECDE8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0A20F09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2CBA1EF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7B425186" w14:textId="48F704E5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1211" w:type="dxa"/>
          </w:tcPr>
          <w:p w14:paraId="3A3E8E8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15</w:t>
            </w:r>
          </w:p>
        </w:tc>
        <w:tc>
          <w:tcPr>
            <w:tcW w:w="992" w:type="dxa"/>
          </w:tcPr>
          <w:p w14:paraId="0CEF56E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1</w:t>
            </w:r>
          </w:p>
        </w:tc>
        <w:tc>
          <w:tcPr>
            <w:tcW w:w="992" w:type="dxa"/>
          </w:tcPr>
          <w:p w14:paraId="54E648D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52BE7DD6" w14:textId="77777777" w:rsidTr="6AF581DF">
        <w:tc>
          <w:tcPr>
            <w:tcW w:w="932" w:type="dxa"/>
          </w:tcPr>
          <w:p w14:paraId="110C739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25BA566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7892316A" w14:textId="22196951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1B7EBAF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engagement</w:t>
            </w:r>
          </w:p>
        </w:tc>
        <w:tc>
          <w:tcPr>
            <w:tcW w:w="1211" w:type="dxa"/>
          </w:tcPr>
          <w:p w14:paraId="67D6D77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94</w:t>
            </w:r>
          </w:p>
        </w:tc>
        <w:tc>
          <w:tcPr>
            <w:tcW w:w="992" w:type="dxa"/>
          </w:tcPr>
          <w:p w14:paraId="3814CC3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49</w:t>
            </w:r>
          </w:p>
        </w:tc>
        <w:tc>
          <w:tcPr>
            <w:tcW w:w="992" w:type="dxa"/>
          </w:tcPr>
          <w:p w14:paraId="10EC427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53</w:t>
            </w:r>
          </w:p>
        </w:tc>
      </w:tr>
      <w:tr w:rsidR="00326F95" w:rsidRPr="00101E34" w14:paraId="56FE85CC" w14:textId="77777777" w:rsidTr="6AF581DF">
        <w:tc>
          <w:tcPr>
            <w:tcW w:w="932" w:type="dxa"/>
          </w:tcPr>
          <w:p w14:paraId="70EE53D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0212EB1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2AD1D3F5" w14:textId="0756E635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4EBD287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PVT</w:t>
            </w:r>
          </w:p>
        </w:tc>
        <w:tc>
          <w:tcPr>
            <w:tcW w:w="1211" w:type="dxa"/>
          </w:tcPr>
          <w:p w14:paraId="49C6FCA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66</w:t>
            </w:r>
          </w:p>
        </w:tc>
        <w:tc>
          <w:tcPr>
            <w:tcW w:w="992" w:type="dxa"/>
          </w:tcPr>
          <w:p w14:paraId="71D78A2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55</w:t>
            </w:r>
          </w:p>
        </w:tc>
        <w:tc>
          <w:tcPr>
            <w:tcW w:w="992" w:type="dxa"/>
          </w:tcPr>
          <w:p w14:paraId="74DCD5A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29</w:t>
            </w:r>
          </w:p>
        </w:tc>
      </w:tr>
      <w:tr w:rsidR="00326F95" w:rsidRPr="00101E34" w14:paraId="1531DEEC" w14:textId="77777777" w:rsidTr="6AF581DF">
        <w:tc>
          <w:tcPr>
            <w:tcW w:w="932" w:type="dxa"/>
          </w:tcPr>
          <w:p w14:paraId="7D5FBA3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5C790C9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2AE56AC1" w14:textId="07E93786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3E3D3CC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DI</w:t>
            </w:r>
          </w:p>
        </w:tc>
        <w:tc>
          <w:tcPr>
            <w:tcW w:w="1211" w:type="dxa"/>
          </w:tcPr>
          <w:p w14:paraId="4E51E09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39</w:t>
            </w:r>
          </w:p>
        </w:tc>
        <w:tc>
          <w:tcPr>
            <w:tcW w:w="992" w:type="dxa"/>
          </w:tcPr>
          <w:p w14:paraId="36218DB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54</w:t>
            </w:r>
          </w:p>
        </w:tc>
        <w:tc>
          <w:tcPr>
            <w:tcW w:w="992" w:type="dxa"/>
          </w:tcPr>
          <w:p w14:paraId="4047952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0</w:t>
            </w:r>
          </w:p>
        </w:tc>
      </w:tr>
      <w:tr w:rsidR="6AF581DF" w:rsidRPr="00101E34" w14:paraId="59CEFB6A" w14:textId="77777777" w:rsidTr="6AF581DF">
        <w:trPr>
          <w:trHeight w:val="300"/>
        </w:trPr>
        <w:tc>
          <w:tcPr>
            <w:tcW w:w="10201" w:type="dxa"/>
            <w:gridSpan w:val="7"/>
          </w:tcPr>
          <w:p w14:paraId="53A38245" w14:textId="301550CB" w:rsidR="6E86E2FE" w:rsidRPr="00101E34" w:rsidRDefault="6E86E2FE" w:rsidP="6AF581DF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arenting outcomes at age 3</w:t>
            </w:r>
          </w:p>
        </w:tc>
      </w:tr>
      <w:tr w:rsidR="00326F95" w:rsidRPr="00101E34" w14:paraId="07CEE28A" w14:textId="77777777" w:rsidTr="6AF581DF">
        <w:tc>
          <w:tcPr>
            <w:tcW w:w="932" w:type="dxa"/>
          </w:tcPr>
          <w:p w14:paraId="3541D0D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38F5780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3C0BBAE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290D2501" w14:textId="1A566DC1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  <w:r w:rsidR="004277CD"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 </w:t>
            </w:r>
          </w:p>
        </w:tc>
        <w:tc>
          <w:tcPr>
            <w:tcW w:w="1211" w:type="dxa"/>
          </w:tcPr>
          <w:p w14:paraId="785153F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84</w:t>
            </w:r>
          </w:p>
        </w:tc>
        <w:tc>
          <w:tcPr>
            <w:tcW w:w="992" w:type="dxa"/>
          </w:tcPr>
          <w:p w14:paraId="630F9BF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68E0815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3A76D406" w14:textId="77777777" w:rsidTr="6AF581DF">
        <w:tc>
          <w:tcPr>
            <w:tcW w:w="932" w:type="dxa"/>
          </w:tcPr>
          <w:p w14:paraId="26D58C3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697204A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56289A16" w14:textId="0DF18C13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6EAC12A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hild engagement</w:t>
            </w:r>
          </w:p>
        </w:tc>
        <w:tc>
          <w:tcPr>
            <w:tcW w:w="1211" w:type="dxa"/>
          </w:tcPr>
          <w:p w14:paraId="5A54C0F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04</w:t>
            </w:r>
          </w:p>
        </w:tc>
        <w:tc>
          <w:tcPr>
            <w:tcW w:w="992" w:type="dxa"/>
          </w:tcPr>
          <w:p w14:paraId="007BF9B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53</w:t>
            </w:r>
          </w:p>
        </w:tc>
        <w:tc>
          <w:tcPr>
            <w:tcW w:w="992" w:type="dxa"/>
          </w:tcPr>
          <w:p w14:paraId="2F285CA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939</w:t>
            </w:r>
          </w:p>
        </w:tc>
      </w:tr>
      <w:tr w:rsidR="00326F95" w:rsidRPr="00101E34" w14:paraId="2FA9F6F8" w14:textId="77777777" w:rsidTr="6AF581DF">
        <w:tc>
          <w:tcPr>
            <w:tcW w:w="932" w:type="dxa"/>
          </w:tcPr>
          <w:p w14:paraId="7BB0C45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4769B4D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3D4C925F" w14:textId="789AADC5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3D982BA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PVT</w:t>
            </w:r>
          </w:p>
        </w:tc>
        <w:tc>
          <w:tcPr>
            <w:tcW w:w="1211" w:type="dxa"/>
          </w:tcPr>
          <w:p w14:paraId="11CFFAD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992" w:type="dxa"/>
          </w:tcPr>
          <w:p w14:paraId="72D6DB0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60</w:t>
            </w:r>
          </w:p>
        </w:tc>
        <w:tc>
          <w:tcPr>
            <w:tcW w:w="992" w:type="dxa"/>
          </w:tcPr>
          <w:p w14:paraId="379D7BF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965</w:t>
            </w:r>
          </w:p>
        </w:tc>
      </w:tr>
      <w:tr w:rsidR="00326F95" w:rsidRPr="00101E34" w14:paraId="2654052A" w14:textId="77777777" w:rsidTr="6AF581DF">
        <w:tc>
          <w:tcPr>
            <w:tcW w:w="932" w:type="dxa"/>
          </w:tcPr>
          <w:p w14:paraId="2674571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583D123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39F1EA61" w14:textId="3F96BC8A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10B96FD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DI</w:t>
            </w:r>
          </w:p>
        </w:tc>
        <w:tc>
          <w:tcPr>
            <w:tcW w:w="1211" w:type="dxa"/>
          </w:tcPr>
          <w:p w14:paraId="35056F5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3</w:t>
            </w:r>
          </w:p>
        </w:tc>
        <w:tc>
          <w:tcPr>
            <w:tcW w:w="992" w:type="dxa"/>
          </w:tcPr>
          <w:p w14:paraId="2C8C3DD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59</w:t>
            </w:r>
          </w:p>
        </w:tc>
        <w:tc>
          <w:tcPr>
            <w:tcW w:w="992" w:type="dxa"/>
          </w:tcPr>
          <w:p w14:paraId="1B2CF23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579</w:t>
            </w:r>
          </w:p>
        </w:tc>
      </w:tr>
      <w:tr w:rsidR="00326F95" w:rsidRPr="00101E34" w14:paraId="640AC210" w14:textId="77777777" w:rsidTr="6AF581DF">
        <w:tc>
          <w:tcPr>
            <w:tcW w:w="932" w:type="dxa"/>
          </w:tcPr>
          <w:p w14:paraId="0056DB0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1F1E3D7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6627E8F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2421874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1211" w:type="dxa"/>
          </w:tcPr>
          <w:p w14:paraId="354F7B1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407</w:t>
            </w:r>
          </w:p>
        </w:tc>
        <w:tc>
          <w:tcPr>
            <w:tcW w:w="992" w:type="dxa"/>
          </w:tcPr>
          <w:p w14:paraId="453137E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6</w:t>
            </w:r>
          </w:p>
        </w:tc>
        <w:tc>
          <w:tcPr>
            <w:tcW w:w="992" w:type="dxa"/>
          </w:tcPr>
          <w:p w14:paraId="0C3B8FD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631F6E10" w14:textId="77777777" w:rsidTr="6AF581DF">
        <w:tc>
          <w:tcPr>
            <w:tcW w:w="932" w:type="dxa"/>
          </w:tcPr>
          <w:p w14:paraId="0BC3C32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70231CE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E19241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758B1D9C" w14:textId="7666D7BF" w:rsidR="004277CD" w:rsidRPr="00101E34" w:rsidRDefault="00B04EB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environment</w:t>
            </w:r>
          </w:p>
        </w:tc>
        <w:tc>
          <w:tcPr>
            <w:tcW w:w="1211" w:type="dxa"/>
          </w:tcPr>
          <w:p w14:paraId="74FBE8E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76</w:t>
            </w:r>
          </w:p>
        </w:tc>
        <w:tc>
          <w:tcPr>
            <w:tcW w:w="992" w:type="dxa"/>
          </w:tcPr>
          <w:p w14:paraId="7F22A9E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47</w:t>
            </w:r>
          </w:p>
        </w:tc>
        <w:tc>
          <w:tcPr>
            <w:tcW w:w="992" w:type="dxa"/>
          </w:tcPr>
          <w:p w14:paraId="6FDBECF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46165AB3" w14:textId="77777777" w:rsidTr="6AF581DF">
        <w:tc>
          <w:tcPr>
            <w:tcW w:w="932" w:type="dxa"/>
          </w:tcPr>
          <w:p w14:paraId="47CE590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5239DC4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10C5346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78779F9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Spanking</w:t>
            </w:r>
          </w:p>
        </w:tc>
        <w:tc>
          <w:tcPr>
            <w:tcW w:w="1211" w:type="dxa"/>
          </w:tcPr>
          <w:p w14:paraId="2031633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89</w:t>
            </w:r>
          </w:p>
        </w:tc>
        <w:tc>
          <w:tcPr>
            <w:tcW w:w="992" w:type="dxa"/>
          </w:tcPr>
          <w:p w14:paraId="21B7A08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5</w:t>
            </w:r>
          </w:p>
        </w:tc>
        <w:tc>
          <w:tcPr>
            <w:tcW w:w="992" w:type="dxa"/>
          </w:tcPr>
          <w:p w14:paraId="1C961E5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2</w:t>
            </w:r>
          </w:p>
        </w:tc>
      </w:tr>
      <w:tr w:rsidR="00326F95" w:rsidRPr="00101E34" w14:paraId="6AA2EC14" w14:textId="77777777" w:rsidTr="6AF581DF">
        <w:tc>
          <w:tcPr>
            <w:tcW w:w="932" w:type="dxa"/>
          </w:tcPr>
          <w:p w14:paraId="62A26B3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0BF886F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585F2F2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visiting</w:t>
            </w:r>
          </w:p>
        </w:tc>
        <w:tc>
          <w:tcPr>
            <w:tcW w:w="2475" w:type="dxa"/>
          </w:tcPr>
          <w:p w14:paraId="56A0376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t working</w:t>
            </w:r>
          </w:p>
        </w:tc>
        <w:tc>
          <w:tcPr>
            <w:tcW w:w="1211" w:type="dxa"/>
          </w:tcPr>
          <w:p w14:paraId="5B79E3D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9</w:t>
            </w:r>
          </w:p>
        </w:tc>
        <w:tc>
          <w:tcPr>
            <w:tcW w:w="992" w:type="dxa"/>
          </w:tcPr>
          <w:p w14:paraId="6E25F01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3</w:t>
            </w:r>
          </w:p>
        </w:tc>
        <w:tc>
          <w:tcPr>
            <w:tcW w:w="992" w:type="dxa"/>
          </w:tcPr>
          <w:p w14:paraId="4078856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386</w:t>
            </w:r>
          </w:p>
        </w:tc>
      </w:tr>
      <w:tr w:rsidR="00326F95" w:rsidRPr="00101E34" w14:paraId="183B66E4" w14:textId="77777777" w:rsidTr="6AF581DF">
        <w:tc>
          <w:tcPr>
            <w:tcW w:w="932" w:type="dxa"/>
          </w:tcPr>
          <w:p w14:paraId="07479A6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906" w:type="dxa"/>
          </w:tcPr>
          <w:p w14:paraId="60FC154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41C9EC4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7A7B7B8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1211" w:type="dxa"/>
          </w:tcPr>
          <w:p w14:paraId="6E3EA1F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363</w:t>
            </w:r>
          </w:p>
        </w:tc>
        <w:tc>
          <w:tcPr>
            <w:tcW w:w="992" w:type="dxa"/>
          </w:tcPr>
          <w:p w14:paraId="73D7618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28C492A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208CE887" w14:textId="77777777" w:rsidTr="6AF581DF">
        <w:tc>
          <w:tcPr>
            <w:tcW w:w="932" w:type="dxa"/>
          </w:tcPr>
          <w:p w14:paraId="39E6F83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906" w:type="dxa"/>
          </w:tcPr>
          <w:p w14:paraId="6CCD497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1A8770B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58FC995D" w14:textId="70AFA31F" w:rsidR="004277CD" w:rsidRPr="00101E34" w:rsidRDefault="00B04EB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environment</w:t>
            </w:r>
          </w:p>
        </w:tc>
        <w:tc>
          <w:tcPr>
            <w:tcW w:w="1211" w:type="dxa"/>
          </w:tcPr>
          <w:p w14:paraId="6D94600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52</w:t>
            </w:r>
          </w:p>
        </w:tc>
        <w:tc>
          <w:tcPr>
            <w:tcW w:w="992" w:type="dxa"/>
          </w:tcPr>
          <w:p w14:paraId="70358F5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47</w:t>
            </w:r>
          </w:p>
        </w:tc>
        <w:tc>
          <w:tcPr>
            <w:tcW w:w="992" w:type="dxa"/>
          </w:tcPr>
          <w:p w14:paraId="51C8D47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326F95" w:rsidRPr="00101E34" w14:paraId="3EF2DBC7" w14:textId="77777777" w:rsidTr="6AF581DF">
        <w:tc>
          <w:tcPr>
            <w:tcW w:w="932" w:type="dxa"/>
          </w:tcPr>
          <w:p w14:paraId="58C1351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906" w:type="dxa"/>
          </w:tcPr>
          <w:p w14:paraId="071EC07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41C9B06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7180405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Spanking</w:t>
            </w:r>
          </w:p>
        </w:tc>
        <w:tc>
          <w:tcPr>
            <w:tcW w:w="1211" w:type="dxa"/>
          </w:tcPr>
          <w:p w14:paraId="6031584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11</w:t>
            </w:r>
          </w:p>
        </w:tc>
        <w:tc>
          <w:tcPr>
            <w:tcW w:w="992" w:type="dxa"/>
          </w:tcPr>
          <w:p w14:paraId="601422E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2</w:t>
            </w:r>
          </w:p>
        </w:tc>
        <w:tc>
          <w:tcPr>
            <w:tcW w:w="992" w:type="dxa"/>
          </w:tcPr>
          <w:p w14:paraId="7F8C284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1B20FDCC" w14:textId="77777777" w:rsidTr="6AF581DF">
        <w:tc>
          <w:tcPr>
            <w:tcW w:w="932" w:type="dxa"/>
          </w:tcPr>
          <w:p w14:paraId="05E637F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906" w:type="dxa"/>
          </w:tcPr>
          <w:p w14:paraId="6BFE9E7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2211B52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ase management</w:t>
            </w:r>
          </w:p>
        </w:tc>
        <w:tc>
          <w:tcPr>
            <w:tcW w:w="2475" w:type="dxa"/>
          </w:tcPr>
          <w:p w14:paraId="1C5FCAD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t working</w:t>
            </w:r>
          </w:p>
        </w:tc>
        <w:tc>
          <w:tcPr>
            <w:tcW w:w="1211" w:type="dxa"/>
          </w:tcPr>
          <w:p w14:paraId="21F4CDD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992" w:type="dxa"/>
          </w:tcPr>
          <w:p w14:paraId="47891B4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0</w:t>
            </w:r>
          </w:p>
        </w:tc>
        <w:tc>
          <w:tcPr>
            <w:tcW w:w="992" w:type="dxa"/>
          </w:tcPr>
          <w:p w14:paraId="71E9384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934</w:t>
            </w:r>
          </w:p>
        </w:tc>
      </w:tr>
      <w:tr w:rsidR="00326F95" w:rsidRPr="00101E34" w14:paraId="62D49FDD" w14:textId="77777777" w:rsidTr="6AF581DF">
        <w:tc>
          <w:tcPr>
            <w:tcW w:w="932" w:type="dxa"/>
          </w:tcPr>
          <w:p w14:paraId="5BB5344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06" w:type="dxa"/>
          </w:tcPr>
          <w:p w14:paraId="51A3785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074C4E5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156623F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1211" w:type="dxa"/>
          </w:tcPr>
          <w:p w14:paraId="0A7DA13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83</w:t>
            </w:r>
          </w:p>
        </w:tc>
        <w:tc>
          <w:tcPr>
            <w:tcW w:w="992" w:type="dxa"/>
          </w:tcPr>
          <w:p w14:paraId="109E1AC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1C7580A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3DE44BF7" w14:textId="77777777" w:rsidTr="6AF581DF">
        <w:tc>
          <w:tcPr>
            <w:tcW w:w="932" w:type="dxa"/>
          </w:tcPr>
          <w:p w14:paraId="1205D96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06" w:type="dxa"/>
          </w:tcPr>
          <w:p w14:paraId="0571D80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7B7A34D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1A497525" w14:textId="4E8352BD" w:rsidR="004277CD" w:rsidRPr="00101E34" w:rsidRDefault="00B04EB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environment</w:t>
            </w:r>
          </w:p>
        </w:tc>
        <w:tc>
          <w:tcPr>
            <w:tcW w:w="1211" w:type="dxa"/>
          </w:tcPr>
          <w:p w14:paraId="0F1FD4E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731</w:t>
            </w:r>
          </w:p>
        </w:tc>
        <w:tc>
          <w:tcPr>
            <w:tcW w:w="992" w:type="dxa"/>
          </w:tcPr>
          <w:p w14:paraId="533747D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40</w:t>
            </w:r>
          </w:p>
        </w:tc>
        <w:tc>
          <w:tcPr>
            <w:tcW w:w="992" w:type="dxa"/>
          </w:tcPr>
          <w:p w14:paraId="0ACB8CC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4B7E7F34" w14:textId="77777777" w:rsidTr="6AF581DF">
        <w:tc>
          <w:tcPr>
            <w:tcW w:w="932" w:type="dxa"/>
          </w:tcPr>
          <w:p w14:paraId="7A4319D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06" w:type="dxa"/>
          </w:tcPr>
          <w:p w14:paraId="7B44635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9A4E19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156F52F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Spanking</w:t>
            </w:r>
          </w:p>
        </w:tc>
        <w:tc>
          <w:tcPr>
            <w:tcW w:w="1211" w:type="dxa"/>
          </w:tcPr>
          <w:p w14:paraId="6ACECA4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42</w:t>
            </w:r>
          </w:p>
        </w:tc>
        <w:tc>
          <w:tcPr>
            <w:tcW w:w="992" w:type="dxa"/>
          </w:tcPr>
          <w:p w14:paraId="1A3241D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95</w:t>
            </w:r>
          </w:p>
        </w:tc>
        <w:tc>
          <w:tcPr>
            <w:tcW w:w="992" w:type="dxa"/>
          </w:tcPr>
          <w:p w14:paraId="15146BF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662</w:t>
            </w:r>
          </w:p>
        </w:tc>
      </w:tr>
      <w:tr w:rsidR="00326F95" w:rsidRPr="00101E34" w14:paraId="2A0D1724" w14:textId="77777777" w:rsidTr="6AF581DF">
        <w:tc>
          <w:tcPr>
            <w:tcW w:w="932" w:type="dxa"/>
          </w:tcPr>
          <w:p w14:paraId="4EE2C8A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906" w:type="dxa"/>
          </w:tcPr>
          <w:p w14:paraId="6D37A10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A2A646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roup parenting</w:t>
            </w:r>
          </w:p>
        </w:tc>
        <w:tc>
          <w:tcPr>
            <w:tcW w:w="2475" w:type="dxa"/>
          </w:tcPr>
          <w:p w14:paraId="1759FCC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t working</w:t>
            </w:r>
          </w:p>
        </w:tc>
        <w:tc>
          <w:tcPr>
            <w:tcW w:w="1211" w:type="dxa"/>
          </w:tcPr>
          <w:p w14:paraId="724293A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64</w:t>
            </w:r>
          </w:p>
        </w:tc>
        <w:tc>
          <w:tcPr>
            <w:tcW w:w="992" w:type="dxa"/>
          </w:tcPr>
          <w:p w14:paraId="7F27BDE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88</w:t>
            </w:r>
          </w:p>
        </w:tc>
        <w:tc>
          <w:tcPr>
            <w:tcW w:w="992" w:type="dxa"/>
          </w:tcPr>
          <w:p w14:paraId="32ACCBA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468</w:t>
            </w:r>
          </w:p>
        </w:tc>
      </w:tr>
      <w:tr w:rsidR="00326F95" w:rsidRPr="00101E34" w14:paraId="5CF22423" w14:textId="77777777" w:rsidTr="6AF581DF">
        <w:tc>
          <w:tcPr>
            <w:tcW w:w="932" w:type="dxa"/>
          </w:tcPr>
          <w:p w14:paraId="533D7B4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906" w:type="dxa"/>
          </w:tcPr>
          <w:p w14:paraId="78AEF2E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6AAAB81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3265B242" w14:textId="3E23C112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1211" w:type="dxa"/>
          </w:tcPr>
          <w:p w14:paraId="02746EA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16</w:t>
            </w:r>
          </w:p>
        </w:tc>
        <w:tc>
          <w:tcPr>
            <w:tcW w:w="992" w:type="dxa"/>
          </w:tcPr>
          <w:p w14:paraId="47C522D4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1</w:t>
            </w:r>
          </w:p>
        </w:tc>
        <w:tc>
          <w:tcPr>
            <w:tcW w:w="992" w:type="dxa"/>
          </w:tcPr>
          <w:p w14:paraId="70D6010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00935583" w14:textId="77777777" w:rsidTr="6AF581DF">
        <w:tc>
          <w:tcPr>
            <w:tcW w:w="932" w:type="dxa"/>
          </w:tcPr>
          <w:p w14:paraId="50612E5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906" w:type="dxa"/>
          </w:tcPr>
          <w:p w14:paraId="3B3C122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A914BBF" w14:textId="6A10A2D3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03138F3E" w14:textId="5A5C9407" w:rsidR="004277CD" w:rsidRPr="00101E34" w:rsidRDefault="00B04EB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environment</w:t>
            </w:r>
          </w:p>
        </w:tc>
        <w:tc>
          <w:tcPr>
            <w:tcW w:w="1211" w:type="dxa"/>
          </w:tcPr>
          <w:p w14:paraId="206B017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29</w:t>
            </w:r>
          </w:p>
        </w:tc>
        <w:tc>
          <w:tcPr>
            <w:tcW w:w="992" w:type="dxa"/>
          </w:tcPr>
          <w:p w14:paraId="4424C23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2</w:t>
            </w:r>
          </w:p>
        </w:tc>
        <w:tc>
          <w:tcPr>
            <w:tcW w:w="992" w:type="dxa"/>
          </w:tcPr>
          <w:p w14:paraId="513BDCD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36C272A1" w14:textId="77777777" w:rsidTr="6AF581DF">
        <w:tc>
          <w:tcPr>
            <w:tcW w:w="932" w:type="dxa"/>
          </w:tcPr>
          <w:p w14:paraId="2F44215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906" w:type="dxa"/>
          </w:tcPr>
          <w:p w14:paraId="63BEBFA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27CC0503" w14:textId="0674BBC0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58E905E0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Spanking</w:t>
            </w:r>
          </w:p>
        </w:tc>
        <w:tc>
          <w:tcPr>
            <w:tcW w:w="1211" w:type="dxa"/>
          </w:tcPr>
          <w:p w14:paraId="7E934EA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55</w:t>
            </w:r>
          </w:p>
        </w:tc>
        <w:tc>
          <w:tcPr>
            <w:tcW w:w="992" w:type="dxa"/>
          </w:tcPr>
          <w:p w14:paraId="743CFBD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4</w:t>
            </w:r>
          </w:p>
        </w:tc>
        <w:tc>
          <w:tcPr>
            <w:tcW w:w="992" w:type="dxa"/>
          </w:tcPr>
          <w:p w14:paraId="6296302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4</w:t>
            </w:r>
          </w:p>
        </w:tc>
      </w:tr>
      <w:tr w:rsidR="00326F95" w:rsidRPr="00101E34" w14:paraId="21FBB626" w14:textId="77777777" w:rsidTr="6AF581DF">
        <w:tc>
          <w:tcPr>
            <w:tcW w:w="932" w:type="dxa"/>
          </w:tcPr>
          <w:p w14:paraId="5CB46D3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906" w:type="dxa"/>
          </w:tcPr>
          <w:p w14:paraId="10CFCCC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EF08FD2" w14:textId="68396F10" w:rsidR="004277CD" w:rsidRPr="00101E34" w:rsidRDefault="007C153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ducation/training services</w:t>
            </w:r>
          </w:p>
        </w:tc>
        <w:tc>
          <w:tcPr>
            <w:tcW w:w="2475" w:type="dxa"/>
          </w:tcPr>
          <w:p w14:paraId="3DCA195F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t working</w:t>
            </w:r>
          </w:p>
        </w:tc>
        <w:tc>
          <w:tcPr>
            <w:tcW w:w="1211" w:type="dxa"/>
          </w:tcPr>
          <w:p w14:paraId="0D3C203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185</w:t>
            </w:r>
          </w:p>
        </w:tc>
        <w:tc>
          <w:tcPr>
            <w:tcW w:w="992" w:type="dxa"/>
          </w:tcPr>
          <w:p w14:paraId="56ABA0A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2</w:t>
            </w:r>
          </w:p>
        </w:tc>
        <w:tc>
          <w:tcPr>
            <w:tcW w:w="992" w:type="dxa"/>
          </w:tcPr>
          <w:p w14:paraId="113E66D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1499E14B" w14:textId="77777777" w:rsidTr="6AF581DF">
        <w:tc>
          <w:tcPr>
            <w:tcW w:w="932" w:type="dxa"/>
          </w:tcPr>
          <w:p w14:paraId="50878F31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7B8D3E4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X -&gt; M</w:t>
            </w:r>
          </w:p>
        </w:tc>
        <w:tc>
          <w:tcPr>
            <w:tcW w:w="2693" w:type="dxa"/>
          </w:tcPr>
          <w:p w14:paraId="749A8D0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rogram</w:t>
            </w:r>
          </w:p>
        </w:tc>
        <w:tc>
          <w:tcPr>
            <w:tcW w:w="2475" w:type="dxa"/>
          </w:tcPr>
          <w:p w14:paraId="6820DC3E" w14:textId="67D5488E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1211" w:type="dxa"/>
          </w:tcPr>
          <w:p w14:paraId="4FAE383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184</w:t>
            </w:r>
          </w:p>
        </w:tc>
        <w:tc>
          <w:tcPr>
            <w:tcW w:w="992" w:type="dxa"/>
          </w:tcPr>
          <w:p w14:paraId="69AFCCA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184B1CB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&lt;.001</w:t>
            </w:r>
          </w:p>
        </w:tc>
      </w:tr>
      <w:tr w:rsidR="00326F95" w:rsidRPr="00101E34" w14:paraId="09BCCA65" w14:textId="77777777" w:rsidTr="6AF581DF">
        <w:tc>
          <w:tcPr>
            <w:tcW w:w="932" w:type="dxa"/>
          </w:tcPr>
          <w:p w14:paraId="6E64A5ED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263E7155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448E83A6" w14:textId="3C8DC631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2A5D52DE" w14:textId="381219D5" w:rsidR="004277CD" w:rsidRPr="00101E34" w:rsidRDefault="00B04EB8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Home environment</w:t>
            </w:r>
          </w:p>
        </w:tc>
        <w:tc>
          <w:tcPr>
            <w:tcW w:w="1211" w:type="dxa"/>
          </w:tcPr>
          <w:p w14:paraId="5940E72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14</w:t>
            </w:r>
          </w:p>
        </w:tc>
        <w:tc>
          <w:tcPr>
            <w:tcW w:w="992" w:type="dxa"/>
          </w:tcPr>
          <w:p w14:paraId="29F0176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33</w:t>
            </w:r>
          </w:p>
        </w:tc>
        <w:tc>
          <w:tcPr>
            <w:tcW w:w="992" w:type="dxa"/>
          </w:tcPr>
          <w:p w14:paraId="7ABEEDF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663</w:t>
            </w:r>
          </w:p>
        </w:tc>
      </w:tr>
      <w:tr w:rsidR="00326F95" w:rsidRPr="00101E34" w14:paraId="2C0B068E" w14:textId="77777777" w:rsidTr="6AF581DF">
        <w:tc>
          <w:tcPr>
            <w:tcW w:w="932" w:type="dxa"/>
          </w:tcPr>
          <w:p w14:paraId="2AAD434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53FA0827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3A179D74" w14:textId="60E96C21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37004A73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Spanking</w:t>
            </w:r>
          </w:p>
        </w:tc>
        <w:tc>
          <w:tcPr>
            <w:tcW w:w="1211" w:type="dxa"/>
          </w:tcPr>
          <w:p w14:paraId="2134F96B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24</w:t>
            </w:r>
          </w:p>
        </w:tc>
        <w:tc>
          <w:tcPr>
            <w:tcW w:w="992" w:type="dxa"/>
          </w:tcPr>
          <w:p w14:paraId="085136F8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7</w:t>
            </w:r>
          </w:p>
        </w:tc>
        <w:tc>
          <w:tcPr>
            <w:tcW w:w="992" w:type="dxa"/>
          </w:tcPr>
          <w:p w14:paraId="2EB68B4E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379</w:t>
            </w:r>
          </w:p>
        </w:tc>
      </w:tr>
      <w:tr w:rsidR="00326F95" w:rsidRPr="00101E34" w14:paraId="3FAB2DCE" w14:textId="77777777" w:rsidTr="6AF581DF">
        <w:tc>
          <w:tcPr>
            <w:tcW w:w="932" w:type="dxa"/>
          </w:tcPr>
          <w:p w14:paraId="3E07398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36378009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M -&gt; Y</w:t>
            </w:r>
          </w:p>
        </w:tc>
        <w:tc>
          <w:tcPr>
            <w:tcW w:w="2693" w:type="dxa"/>
          </w:tcPr>
          <w:p w14:paraId="0A379A63" w14:textId="15FD93B9" w:rsidR="004277CD" w:rsidRPr="00101E34" w:rsidRDefault="007B0896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Employment services</w:t>
            </w:r>
          </w:p>
        </w:tc>
        <w:tc>
          <w:tcPr>
            <w:tcW w:w="2475" w:type="dxa"/>
          </w:tcPr>
          <w:p w14:paraId="122A7586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t working</w:t>
            </w:r>
          </w:p>
        </w:tc>
        <w:tc>
          <w:tcPr>
            <w:tcW w:w="1211" w:type="dxa"/>
          </w:tcPr>
          <w:p w14:paraId="01EB59F2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-0.03</w:t>
            </w:r>
          </w:p>
        </w:tc>
        <w:tc>
          <w:tcPr>
            <w:tcW w:w="992" w:type="dxa"/>
          </w:tcPr>
          <w:p w14:paraId="3CE6383C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025</w:t>
            </w:r>
          </w:p>
        </w:tc>
        <w:tc>
          <w:tcPr>
            <w:tcW w:w="992" w:type="dxa"/>
          </w:tcPr>
          <w:p w14:paraId="67082CCA" w14:textId="77777777" w:rsidR="004277CD" w:rsidRPr="00101E34" w:rsidRDefault="004277CD" w:rsidP="00C649A1">
            <w:pPr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101E34">
              <w:rPr>
                <w:rFonts w:asciiTheme="majorBidi" w:hAnsiTheme="majorBidi" w:cstheme="majorBidi"/>
                <w:sz w:val="22"/>
                <w:szCs w:val="22"/>
              </w:rPr>
              <w:t>0.241</w:t>
            </w:r>
          </w:p>
        </w:tc>
      </w:tr>
    </w:tbl>
    <w:p w14:paraId="25090B4F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</w:pPr>
    </w:p>
    <w:p w14:paraId="67039683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sz w:val="22"/>
          <w:szCs w:val="22"/>
        </w:rPr>
      </w:pPr>
    </w:p>
    <w:p w14:paraId="0FB1FE01" w14:textId="77777777" w:rsidR="004277CD" w:rsidRPr="00101E34" w:rsidRDefault="004277CD" w:rsidP="004277CD">
      <w:pPr>
        <w:rPr>
          <w:rStyle w:val="Emphasis"/>
          <w:rFonts w:asciiTheme="majorBidi" w:hAnsiTheme="majorBidi" w:cstheme="majorBidi"/>
          <w:sz w:val="22"/>
          <w:szCs w:val="22"/>
        </w:rPr>
      </w:pPr>
    </w:p>
    <w:p w14:paraId="4D6ABB6E" w14:textId="2127C00E" w:rsidR="006B0A9D" w:rsidRPr="00101E34" w:rsidRDefault="006B0A9D" w:rsidP="6AF581DF">
      <w:pPr>
        <w:ind w:hanging="567"/>
        <w:rPr>
          <w:rFonts w:asciiTheme="majorBidi" w:hAnsiTheme="majorBidi" w:cstheme="majorBidi"/>
          <w:b/>
          <w:bCs/>
          <w:sz w:val="22"/>
          <w:szCs w:val="22"/>
        </w:rPr>
      </w:pPr>
    </w:p>
    <w:p w14:paraId="6A9AAF24" w14:textId="024E5E65" w:rsidR="006B0A9D" w:rsidRPr="00101E34" w:rsidRDefault="005D5BF9" w:rsidP="00943D51">
      <w:pPr>
        <w:tabs>
          <w:tab w:val="left" w:pos="-567"/>
        </w:tabs>
        <w:ind w:hanging="567"/>
        <w:rPr>
          <w:rFonts w:asciiTheme="majorBidi" w:hAnsiTheme="majorBidi" w:cstheme="majorBidi"/>
        </w:rPr>
      </w:pPr>
      <w:r w:rsidRPr="00101E34">
        <w:rPr>
          <w:rFonts w:asciiTheme="majorBidi" w:hAnsiTheme="majorBidi" w:cstheme="majorBidi"/>
        </w:rPr>
        <w:t xml:space="preserve">         </w:t>
      </w:r>
      <w:r w:rsidR="000C02D4" w:rsidRPr="00101E34">
        <w:rPr>
          <w:rFonts w:asciiTheme="majorBidi" w:hAnsiTheme="majorBidi" w:cstheme="majorBidi"/>
        </w:rPr>
        <w:t>Supplementary Table 3.</w:t>
      </w:r>
      <w:r w:rsidRPr="00101E34">
        <w:rPr>
          <w:rFonts w:asciiTheme="majorBidi" w:hAnsiTheme="majorBidi" w:cstheme="majorBidi"/>
        </w:rPr>
        <w:t xml:space="preserve"> Proportion of missing data for study </w:t>
      </w:r>
      <w:r w:rsidR="009507B5" w:rsidRPr="00101E34">
        <w:rPr>
          <w:rFonts w:asciiTheme="majorBidi" w:hAnsiTheme="majorBidi" w:cstheme="majorBidi"/>
        </w:rPr>
        <w:t>variables</w:t>
      </w:r>
      <w:r w:rsidR="00860DD5" w:rsidRPr="00101E34">
        <w:rPr>
          <w:rFonts w:asciiTheme="majorBidi" w:hAnsiTheme="majorBidi" w:cstheme="majorBidi"/>
        </w:rPr>
        <w:t>, by EHS status</w:t>
      </w:r>
    </w:p>
    <w:p w14:paraId="20B31321" w14:textId="77777777" w:rsidR="006B0A9D" w:rsidRPr="00101E34" w:rsidRDefault="006B0A9D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tbl>
      <w:tblPr>
        <w:tblW w:w="9216" w:type="dxa"/>
        <w:tblLook w:val="04A0" w:firstRow="1" w:lastRow="0" w:firstColumn="1" w:lastColumn="0" w:noHBand="0" w:noVBand="1"/>
      </w:tblPr>
      <w:tblGrid>
        <w:gridCol w:w="5380"/>
        <w:gridCol w:w="857"/>
        <w:gridCol w:w="993"/>
        <w:gridCol w:w="993"/>
        <w:gridCol w:w="993"/>
      </w:tblGrid>
      <w:tr w:rsidR="000645CC" w:rsidRPr="00101E34" w14:paraId="1A5DEBA7" w14:textId="77777777" w:rsidTr="00FA5D23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4AF73" w14:textId="77777777" w:rsidR="000645CC" w:rsidRPr="00101E34" w:rsidRDefault="000645CC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F98B7" w14:textId="132380B7" w:rsidR="000645CC" w:rsidRPr="00101E34" w:rsidRDefault="000645CC" w:rsidP="00FA38A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3BD31" w14:textId="09F2802D" w:rsidR="000645CC" w:rsidRPr="00101E34" w:rsidRDefault="000645CC" w:rsidP="00FA38A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EHS</w:t>
            </w:r>
          </w:p>
        </w:tc>
      </w:tr>
      <w:tr w:rsidR="00AF3AD3" w:rsidRPr="00101E34" w14:paraId="41B3C8E6" w14:textId="0EB835E1" w:rsidTr="00FA5D23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DEC6" w14:textId="30803182" w:rsidR="00AF3AD3" w:rsidRPr="00101E34" w:rsidRDefault="00AF3AD3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Variabl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35D0" w14:textId="67C68CC2" w:rsidR="00AF3AD3" w:rsidRPr="00101E34" w:rsidRDefault="00AF3AD3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Cou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24E8" w14:textId="43EE8564" w:rsidR="00AF3AD3" w:rsidRPr="00101E34" w:rsidRDefault="00AF3AD3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Perc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A58F09" w14:textId="0195CF1F" w:rsidR="00AF3AD3" w:rsidRPr="00101E34" w:rsidRDefault="00AF3AD3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Cou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7A59F" w14:textId="6B378152" w:rsidR="00AF3AD3" w:rsidRPr="00101E34" w:rsidRDefault="00AF3AD3" w:rsidP="00AF3AD3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Percent</w:t>
            </w:r>
          </w:p>
        </w:tc>
      </w:tr>
      <w:tr w:rsidR="00AF3AD3" w:rsidRPr="00101E34" w14:paraId="38B36BA6" w14:textId="33A7FEE8" w:rsidTr="00FA5D23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A65C0" w14:textId="3AA73AE7" w:rsidR="00AF3AD3" w:rsidRPr="00101E34" w:rsidRDefault="00AF3AD3" w:rsidP="006B0A9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Mediator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E2AC1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AE3D6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13D9A082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EEAE013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</w:tr>
      <w:tr w:rsidR="00860DD5" w:rsidRPr="00101E34" w14:paraId="2E5F4363" w14:textId="2A6FFD42" w:rsidTr="00F6614F">
        <w:trPr>
          <w:trHeight w:val="300"/>
        </w:trPr>
        <w:tc>
          <w:tcPr>
            <w:tcW w:w="5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9B2" w14:textId="21BC9862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 xml:space="preserve">Receipt of </w:t>
            </w:r>
            <w:r w:rsidR="007B0896"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Employment services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8D9" w14:textId="4A676CD6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5BD" w14:textId="7EB3B76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9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3BC004C4" w14:textId="4F8F898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25539715" w14:textId="509B4F1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7%</w:t>
            </w:r>
          </w:p>
        </w:tc>
      </w:tr>
      <w:tr w:rsidR="00860DD5" w:rsidRPr="00101E34" w14:paraId="457F8162" w14:textId="00CBFB1B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AA2" w14:textId="224D5D2B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education/training servic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0F22" w14:textId="64466BC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3BA" w14:textId="0DE7EEB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EB1A" w14:textId="15BD0666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CEAFD" w14:textId="0FAB2178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4%</w:t>
            </w:r>
          </w:p>
        </w:tc>
      </w:tr>
      <w:tr w:rsidR="00860DD5" w:rsidRPr="00101E34" w14:paraId="566F8112" w14:textId="77DDD16A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7DD" w14:textId="2EA4874A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Home visits &gt; 1 times per mon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E67" w14:textId="6039104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54C" w14:textId="3B529A3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A6BD" w14:textId="6AF42486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C60C" w14:textId="332A070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.9%</w:t>
            </w:r>
          </w:p>
        </w:tc>
      </w:tr>
      <w:tr w:rsidR="00860DD5" w:rsidRPr="00101E34" w14:paraId="09B732DA" w14:textId="67331E52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4F77" w14:textId="4CF560AD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ase management &gt; 1 times per mon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C38" w14:textId="0AF8638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114" w14:textId="5884B27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0406" w14:textId="75C0A6F2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F26C7" w14:textId="7AD198EE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4%</w:t>
            </w:r>
          </w:p>
        </w:tc>
      </w:tr>
      <w:tr w:rsidR="00860DD5" w:rsidRPr="00101E34" w14:paraId="7D9131E8" w14:textId="7FF7129E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CB7" w14:textId="6F6B711F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Any group parenting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92C" w14:textId="4AAFD04B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E04" w14:textId="2A024411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7157" w14:textId="33FA0A3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34AE" w14:textId="1A66586A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7%</w:t>
            </w:r>
          </w:p>
        </w:tc>
      </w:tr>
      <w:tr w:rsidR="00860DD5" w:rsidRPr="00101E34" w14:paraId="5173FBA9" w14:textId="73C669B2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532" w14:textId="2B94D391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lastRenderedPageBreak/>
              <w:t>Receipt of parenting education servic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900" w14:textId="27C8C2E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D0A" w14:textId="2D6FD57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EE3E" w14:textId="365C720C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DA09" w14:textId="139004F6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9%</w:t>
            </w:r>
          </w:p>
        </w:tc>
      </w:tr>
      <w:tr w:rsidR="00860DD5" w:rsidRPr="00101E34" w14:paraId="542F597E" w14:textId="20B3EB0A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09E" w14:textId="195DD5C3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parenting info in home visit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F83" w14:textId="05B1E052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6EF" w14:textId="1517DBF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2C4D" w14:textId="4F5F3441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AA29" w14:textId="12647610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5%</w:t>
            </w:r>
          </w:p>
        </w:tc>
      </w:tr>
      <w:tr w:rsidR="00860DD5" w:rsidRPr="00101E34" w14:paraId="09843DFD" w14:textId="7E96873B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93B" w14:textId="51092E69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Discussed parenting with case manag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9D6" w14:textId="519C56D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292" w14:textId="3D4C31D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1D1D" w14:textId="2F209E3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E901" w14:textId="11622B5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5%</w:t>
            </w:r>
          </w:p>
        </w:tc>
      </w:tr>
      <w:tr w:rsidR="00860DD5" w:rsidRPr="00101E34" w14:paraId="5FD9AB71" w14:textId="2EF981F7" w:rsidTr="00F6614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94F" w14:textId="6FB7C7DB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Receipt of child development services in home visit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098" w14:textId="67E5F722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8956" w14:textId="43DE43E1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B179" w14:textId="40DEE89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B6E6" w14:textId="428D4770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6%</w:t>
            </w:r>
          </w:p>
        </w:tc>
      </w:tr>
      <w:tr w:rsidR="00AF3AD3" w:rsidRPr="00101E34" w14:paraId="49E4A803" w14:textId="65BCD4F2" w:rsidTr="00AF3AD3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1DF4" w14:textId="7146AF37" w:rsidR="00AF3AD3" w:rsidRPr="00101E34" w:rsidRDefault="00AF3AD3" w:rsidP="006B0A9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Outcom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F894" w14:textId="60AC684E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FE8F" w14:textId="2D884ADA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E0E46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23743" w14:textId="77777777" w:rsidR="00AF3AD3" w:rsidRPr="00101E34" w:rsidRDefault="00AF3AD3" w:rsidP="006B0A9D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</w:p>
        </w:tc>
      </w:tr>
      <w:tr w:rsidR="00860DD5" w:rsidRPr="00101E34" w14:paraId="19B63AA1" w14:textId="2FDA5E2C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1A3" w14:textId="03498432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hild Engagement during pl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9F0" w14:textId="0CDB9A4B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037" w14:textId="201FBECE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B83F" w14:textId="7CE795FC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8525" w14:textId="5B71EABE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8%</w:t>
            </w:r>
          </w:p>
        </w:tc>
      </w:tr>
      <w:tr w:rsidR="00860DD5" w:rsidRPr="00101E34" w14:paraId="7B0378D5" w14:textId="36018EA8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47F" w14:textId="4A8BAF1D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Child Attention during pl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D4F" w14:textId="1966DEC0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599" w14:textId="28E8ED2C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E402" w14:textId="0ADF7AA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8A49" w14:textId="3A70AE42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8%</w:t>
            </w:r>
          </w:p>
        </w:tc>
      </w:tr>
      <w:tr w:rsidR="00860DD5" w:rsidRPr="00101E34" w14:paraId="5777F9E6" w14:textId="76959168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83CE" w14:textId="39A822E3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PPV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C90" w14:textId="38851DE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B46" w14:textId="7063FA8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545D" w14:textId="468FE57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4A06" w14:textId="1963C667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%</w:t>
            </w:r>
          </w:p>
        </w:tc>
      </w:tr>
      <w:tr w:rsidR="00860DD5" w:rsidRPr="00101E34" w14:paraId="72997AB4" w14:textId="635B4779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4DB" w14:textId="355ACC8F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Bailey MD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968" w14:textId="74D548E7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B813" w14:textId="74CE97D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AFF1" w14:textId="34A3C3C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C752" w14:textId="099BB8BD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5%</w:t>
            </w:r>
          </w:p>
        </w:tc>
      </w:tr>
      <w:tr w:rsidR="00860DD5" w:rsidRPr="00101E34" w14:paraId="72CCFCD9" w14:textId="79CFAF00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860" w14:textId="2D00F137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 xml:space="preserve">Home total scor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3D74" w14:textId="5BD8C0CA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5EC" w14:textId="43903C25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5D31" w14:textId="0F603CE6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92D4" w14:textId="7A0CF4C8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5%</w:t>
            </w:r>
          </w:p>
        </w:tc>
      </w:tr>
      <w:tr w:rsidR="00860DD5" w:rsidRPr="00101E34" w14:paraId="6E113D2E" w14:textId="4E78FE62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00ED" w14:textId="690F67CA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Spank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3BF" w14:textId="471B016F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A373" w14:textId="5A74F728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6AFA" w14:textId="543AB04B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D3B7" w14:textId="6A8A034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1%</w:t>
            </w:r>
          </w:p>
        </w:tc>
      </w:tr>
      <w:tr w:rsidR="00860DD5" w:rsidRPr="00101E34" w14:paraId="4F9A1FAD" w14:textId="30316C84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5B7" w14:textId="165CB44B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>Parent supportiveness dur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575" w14:textId="22D242BA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0EA" w14:textId="4F9309D7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3D8DE" w14:textId="56ED582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D4B9" w14:textId="6A5B5184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8%</w:t>
            </w:r>
          </w:p>
        </w:tc>
      </w:tr>
      <w:tr w:rsidR="00860DD5" w:rsidRPr="00101E34" w14:paraId="7BB18AE5" w14:textId="6A3D8B44" w:rsidTr="00ED03AF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03F7" w14:textId="4FA8E687" w:rsidR="00860DD5" w:rsidRPr="00101E34" w:rsidRDefault="00860DD5" w:rsidP="00860DD5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  <w:t xml:space="preserve">Not employed or in school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F23F" w14:textId="1D44407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3AB9" w14:textId="05EA4F68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D7228" w14:textId="08F507F3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ABB5" w14:textId="3B3EAD79" w:rsidR="00860DD5" w:rsidRPr="00101E34" w:rsidRDefault="00860DD5" w:rsidP="00860DD5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en-GB" w:bidi="ar-SA"/>
              </w:rPr>
            </w:pPr>
            <w:r w:rsidRPr="00101E3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5%</w:t>
            </w:r>
          </w:p>
        </w:tc>
      </w:tr>
    </w:tbl>
    <w:p w14:paraId="1D8F83F0" w14:textId="77777777" w:rsidR="006B0A9D" w:rsidRPr="00101E34" w:rsidRDefault="006B0A9D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5E2A4729" w14:textId="77777777" w:rsidR="004107B7" w:rsidRPr="00101E34" w:rsidRDefault="004107B7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64A19D76" w14:textId="77777777" w:rsidR="004107B7" w:rsidRPr="00101E34" w:rsidRDefault="004107B7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</w:rPr>
      </w:pPr>
    </w:p>
    <w:p w14:paraId="3820E7C6" w14:textId="70984CB9" w:rsidR="007E6210" w:rsidRPr="007E6210" w:rsidRDefault="007E6210" w:rsidP="007E6210">
      <w:pPr>
        <w:pStyle w:val="paragraph"/>
        <w:ind w:left="90"/>
        <w:textAlignment w:val="baseline"/>
        <w:rPr>
          <w:rFonts w:asciiTheme="majorBidi" w:hAnsiTheme="majorBidi" w:cstheme="majorBidi"/>
        </w:rPr>
      </w:pPr>
      <w:r w:rsidRPr="007E6210">
        <w:rPr>
          <w:rStyle w:val="Emphasis"/>
          <w:rFonts w:asciiTheme="majorBidi" w:hAnsiTheme="majorBidi" w:cstheme="majorBidi"/>
          <w:i w:val="0"/>
          <w:iCs w:val="0"/>
        </w:rPr>
        <w:t xml:space="preserve">Supplementary Table </w:t>
      </w:r>
      <w:r w:rsidR="0019571B">
        <w:rPr>
          <w:rStyle w:val="Emphasis"/>
          <w:rFonts w:asciiTheme="majorBidi" w:hAnsiTheme="majorBidi" w:cstheme="majorBidi"/>
          <w:i w:val="0"/>
          <w:iCs w:val="0"/>
        </w:rPr>
        <w:t>4</w:t>
      </w:r>
      <w:r w:rsidRPr="007E6210">
        <w:rPr>
          <w:rStyle w:val="normaltextrun"/>
          <w:rFonts w:asciiTheme="majorBidi" w:hAnsiTheme="majorBidi" w:cstheme="majorBidi"/>
          <w:i/>
          <w:iCs/>
        </w:rPr>
        <w:t xml:space="preserve">. </w:t>
      </w:r>
      <w:r w:rsidRPr="007E6210">
        <w:rPr>
          <w:rStyle w:val="normaltextrun"/>
          <w:rFonts w:asciiTheme="majorBidi" w:hAnsiTheme="majorBidi" w:cstheme="majorBidi"/>
        </w:rPr>
        <w:t>Descriptive statistics for EHSREP impact study covariates for participants with information on mediators and outcomes, by EHS status</w:t>
      </w:r>
      <w:r w:rsidRPr="007E6210">
        <w:rPr>
          <w:rStyle w:val="eop"/>
          <w:rFonts w:asciiTheme="majorBidi" w:hAnsiTheme="majorBidi" w:cstheme="majorBidi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845"/>
        <w:gridCol w:w="1845"/>
        <w:gridCol w:w="945"/>
      </w:tblGrid>
      <w:tr w:rsidR="007E6210" w:rsidRPr="007E6210" w14:paraId="3DD0D858" w14:textId="77777777" w:rsidTr="007E6210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686A4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Variabl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C0F27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Control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  <w:p w14:paraId="6E238C0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(n=878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C115F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EH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  <w:p w14:paraId="5E74313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(n=973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91FE2D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205C84BE" w14:textId="77777777" w:rsidTr="007E6210">
        <w:trPr>
          <w:trHeight w:val="300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8733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>Mediator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82D1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6A2B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651A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510DE0C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2EE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Age at randomisation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C875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.47 (4.60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0FC62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.62 (4.75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F050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5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093C8E75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3398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Focus child is mal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3526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43 (50.5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092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97 (51.1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8E1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79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023FEF34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1E08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Focus child&lt; 2500 gram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F02C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2 (7.5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9F8BD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58 (8.7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834D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5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5229D4E6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623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Rac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17B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3FE1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7385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7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0C2F5EF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94D3A" w14:textId="77777777" w:rsidR="007E6210" w:rsidRPr="007E6210" w:rsidRDefault="007E6210" w:rsidP="007E6210">
            <w:pPr>
              <w:pStyle w:val="paragraph"/>
              <w:ind w:firstLine="16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Whit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4837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45 (40.1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4141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63 (37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3A87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1771EF2D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1B2B6" w14:textId="77777777" w:rsidR="007E6210" w:rsidRPr="007E6210" w:rsidRDefault="007E6210" w:rsidP="007E6210">
            <w:pPr>
              <w:pStyle w:val="paragraph"/>
              <w:ind w:firstLine="16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Black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9E4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81 (32.7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B91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28 (34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5D8F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A3F2B5F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4A99" w14:textId="77777777" w:rsidR="007E6210" w:rsidRPr="007E6210" w:rsidRDefault="007E6210" w:rsidP="007E6210">
            <w:pPr>
              <w:pStyle w:val="paragraph"/>
              <w:ind w:firstLine="16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Hispanic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77A5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92 (22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372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30 (24.0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8B5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00C76BF7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FC023" w14:textId="77777777" w:rsidR="007E6210" w:rsidRPr="007E6210" w:rsidRDefault="007E6210" w:rsidP="007E6210">
            <w:pPr>
              <w:pStyle w:val="paragraph"/>
              <w:ind w:firstLine="16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Other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AFCB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2 (4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EF2F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7 (3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AF35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5529D1FB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59E4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Evaluated for concerns w/development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B2F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7 (6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C553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7 (5.4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E149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9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7AB76E0E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9693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Age of mother at randomisation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562E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2.87 (5.78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0E0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2.82 (5.81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7DB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84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09443F9E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5FF1A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33% of federal poverty level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779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95 (22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FB77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37 (24.4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162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8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F605732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9506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Previously in Head Start or Child dev program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DC47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20 (14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64B7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12 (12.0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AE0D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6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1B33DC72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DF0C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Education level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A02EA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ACF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D5C8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99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726F9DE6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CD1BD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Less than high school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70EB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85 (45.6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C27C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24 (45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821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1EB0DB51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97B10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HS or equivalent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2EE0D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44 (28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4F5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73 (29.1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8E9D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25005046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A7AF6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More than H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BDC4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15 (25.5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558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40 (25.6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6D11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7C36F6D8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45D1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Moves in past year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3A55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85 (1.12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51E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85 (1.11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58C5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78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7F0B931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8B09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lastRenderedPageBreak/>
              <w:t>Inadequate food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C192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56 (7.1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CD34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40 (4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1AE1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0.010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6271E1FD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D6AF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Inadequate housing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2BC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97 (12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1354D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10 (11.7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6889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70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3EA32654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7936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Inadequate money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ED73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59 (20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3626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83 (19.8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2C1D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81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057414CF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3A7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Inadequate medical car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9817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10 (14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82F0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117 (12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40D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6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3B611DC2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EEC3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Received AFDC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7E6F8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55 (30.7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4A9C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88 (30.9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1665F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91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5901B4A2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F6DC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Number of established biological or medical risk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22329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1 (0.68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BAF8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8 (0.56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929B5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5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272C4C1E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B875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Ever homeless in past year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2E772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52 (6.8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5E30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67 (7.3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122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67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369F2BE4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0EE9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Living arrangement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12F0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9533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AFAA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9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76DA13DD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3A565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Lives with husband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C5D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48 (28.4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DD09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55 (26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93A9B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324A096B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F109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Lives with other adults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A18A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42 (39.2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8F89C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70 (38.0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64B77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52ABF885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82B01" w14:textId="77777777" w:rsidR="007E6210" w:rsidRPr="007E6210" w:rsidRDefault="007E6210" w:rsidP="007E6210">
            <w:pPr>
              <w:pStyle w:val="paragraph"/>
              <w:ind w:firstLine="315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Lives alon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6BD1A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283 (32.4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14BF6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348 (35.8%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BFB13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7E6210" w:rsidRPr="007E6210" w14:paraId="46D6ED76" w14:textId="77777777" w:rsidTr="007E621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69E062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Number of children in house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D1CFD1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7 (0.68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1E51F4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6 (0.72)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3ACCFE" w14:textId="77777777" w:rsidR="007E6210" w:rsidRPr="007E6210" w:rsidRDefault="007E6210" w:rsidP="007E6210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7E6210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  <w:r w:rsidRPr="007E6210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</w:tbl>
    <w:p w14:paraId="69C95A5A" w14:textId="3E60A2C1" w:rsidR="007E6210" w:rsidRPr="007E6210" w:rsidRDefault="007E6210" w:rsidP="00943D51">
      <w:pPr>
        <w:tabs>
          <w:tab w:val="left" w:pos="-567"/>
        </w:tabs>
        <w:ind w:hanging="567"/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</w:pPr>
    </w:p>
    <w:p w14:paraId="790AE712" w14:textId="662D0FF0" w:rsidR="004107B7" w:rsidRDefault="007E6210" w:rsidP="00943D51">
      <w:pPr>
        <w:tabs>
          <w:tab w:val="left" w:pos="-567"/>
        </w:tabs>
        <w:ind w:hanging="567"/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</w:pPr>
      <w:r w:rsidRPr="007E6210">
        <w:rPr>
          <w:rStyle w:val="Emphasis"/>
          <w:rFonts w:asciiTheme="majorBidi" w:hAnsiTheme="majorBidi" w:cstheme="majorBidi"/>
          <w:i w:val="0"/>
          <w:iCs w:val="0"/>
          <w:sz w:val="22"/>
          <w:szCs w:val="22"/>
        </w:rPr>
        <w:t>.</w:t>
      </w:r>
    </w:p>
    <w:p w14:paraId="44F686E9" w14:textId="2BDC0D34" w:rsidR="00F8313C" w:rsidRPr="00F8313C" w:rsidRDefault="00F8313C" w:rsidP="00F8313C">
      <w:pPr>
        <w:pStyle w:val="paragraph"/>
        <w:textAlignment w:val="baseline"/>
        <w:rPr>
          <w:rFonts w:asciiTheme="majorBidi" w:hAnsiTheme="majorBidi" w:cstheme="majorBidi"/>
        </w:rPr>
      </w:pPr>
      <w:r w:rsidRPr="00F8313C">
        <w:rPr>
          <w:rStyle w:val="normaltextrun"/>
          <w:rFonts w:asciiTheme="majorBidi" w:hAnsiTheme="majorBidi" w:cstheme="majorBidi"/>
        </w:rPr>
        <w:t xml:space="preserve">Supplementary Table </w:t>
      </w:r>
      <w:r w:rsidR="0038065E">
        <w:rPr>
          <w:rStyle w:val="normaltextrun"/>
          <w:rFonts w:asciiTheme="majorBidi" w:hAnsiTheme="majorBidi" w:cstheme="majorBidi"/>
        </w:rPr>
        <w:t>5</w:t>
      </w:r>
      <w:r w:rsidRPr="00F8313C">
        <w:rPr>
          <w:rStyle w:val="normaltextrun"/>
          <w:rFonts w:asciiTheme="majorBidi" w:hAnsiTheme="majorBidi" w:cstheme="majorBidi"/>
        </w:rPr>
        <w:t>. Indirect effect estimates for the primary analysis and sensitivity analyses</w:t>
      </w:r>
      <w:r w:rsidRPr="00F8313C">
        <w:rPr>
          <w:rStyle w:val="eop"/>
          <w:rFonts w:asciiTheme="majorBidi" w:hAnsiTheme="majorBidi" w:cstheme="majorBidi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4"/>
        <w:gridCol w:w="1544"/>
        <w:gridCol w:w="975"/>
        <w:gridCol w:w="803"/>
        <w:gridCol w:w="975"/>
        <w:gridCol w:w="803"/>
        <w:gridCol w:w="975"/>
        <w:gridCol w:w="911"/>
      </w:tblGrid>
      <w:tr w:rsidR="00F8313C" w:rsidRPr="00F8313C" w14:paraId="380BF583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A27DB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 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BDFD5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 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8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AC07D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Primary analysi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8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B5567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Listwise deletion of missing data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C1DB6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Adjustment for ‘inadequate food’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F8313C" w:rsidRPr="00F8313C" w14:paraId="6BCCE2CA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D6614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Mediator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5FC87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Outcom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99B8D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Estimat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54305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CF9AE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Estimat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7752B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ACD71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Estimat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C3CE4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F8313C" w:rsidRPr="00F8313C" w14:paraId="3216652F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424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E1B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hild e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9C6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6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CA4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C0F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5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4A5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62B6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72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81F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1FEFEFCC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47E3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BAC8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PPV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74E2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DF91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A002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4003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5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8B24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8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C583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45536ABD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F2E1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7FF0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MDI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04F4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5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DD0B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D2E0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6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CE20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7BB3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5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658A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0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3CDD17D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2A25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B8B2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hild e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50D1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3E34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1FB6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72AA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C79B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6905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428FAC77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7E3E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EDE2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PPV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C36D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1697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7E86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A852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3716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0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156E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76943973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8353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D31C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MDI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A7F3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6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06E5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5493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4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6550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7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931D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7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A748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269F68C3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CE0C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8BAD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hild e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5987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5C6B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6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660D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4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E98B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46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642B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7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9EE8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7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7A5244A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2C68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6D9A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PPV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970E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9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D2A7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28A7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9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7E26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5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5996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2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BEF2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4A810733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03E7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A257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MDI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B265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0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A734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45F6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DB82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3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DBA8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3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9C68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23EC3F08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DFC2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0439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hild e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D80E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7B6D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5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D955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8136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88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C877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4E90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5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48328AF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AE40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BD83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PPV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345E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D42B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3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4A51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D676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94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589C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4692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3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62B8CA1C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99CA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C006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MDI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900D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3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1BDC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B33D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FCAA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32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ED19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C8FE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03102A3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E7B6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1C39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hild e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A2EA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CCDF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93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5EB3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CCA0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30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F922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809E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586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28F17BA9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FAD1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0E91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PPV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9C5C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5619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96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EF43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AD71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59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963C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63A9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47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2DF1B721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1C89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99D5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MDI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664A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F53A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58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8D50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06F1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44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1A1A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2C87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60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76EAEBD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B396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67BD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environ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9A2E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7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B297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1D6B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9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76F0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AD76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7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55F6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5327C987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6214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lastRenderedPageBreak/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82F0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pan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2331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3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F78C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9990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4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06B8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8CBB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3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B160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2EDB58B4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B1D7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visi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6BE9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Not wor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9941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256C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38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6CE4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1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555E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35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DA1B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29E3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5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0B35D06A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6ACE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33C7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environ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4277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5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B69A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03E6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9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7958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FD27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67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97C6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5E53FF00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91BF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1D78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pan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6FE6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4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9DE5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3F9F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5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A29D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3E92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43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B48B6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5D36BF51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A790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Case management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17C6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Not wor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D344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AA97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93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3D37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4F7B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52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F0B4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0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FA12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686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5DB6D44B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6785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298D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environ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F1D2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0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ECE0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24FA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4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6E8E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2A07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207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2E34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1ECF35AF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B1A7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3EDB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pan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2C00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D716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66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48AB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A278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63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A735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12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733E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67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4B08A4C9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B2B5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roup parent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AFF0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Not wor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76A0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B02A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46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0B8E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3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2244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5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7622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D7D9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45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62FCD2F7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6881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EADE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environ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1189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9CEE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4063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E6ED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F6E0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BB072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30E1F186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6277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5FDD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pan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7FE9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FC141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28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5838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38C4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8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08C55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13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7CD7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3F38515E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B6A6F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ducation/training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F0C79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Not wor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E6A3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40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E1EF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6D92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4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5648B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EE4E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38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FC1B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&lt;.001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79504523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6579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B30E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Home environ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F908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3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8E5B0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66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0459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0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B661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7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9245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464E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33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179025C9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951A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DD93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pan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30E9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4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46BA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382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2148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9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A1705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136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1F973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04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B9A6E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449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F8313C" w:rsidRPr="00F8313C" w14:paraId="5D96534E" w14:textId="77777777" w:rsidTr="00F8313C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064FDD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Employment services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327B7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Not working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B78E8C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0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E4768A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245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A45258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-0.01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F7B504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0.097</w:t>
            </w:r>
            <w:r w:rsidRPr="00F8313C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E81306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-0.007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2EAC57" w14:textId="77777777" w:rsidR="00F8313C" w:rsidRPr="00F8313C" w:rsidRDefault="00F8313C" w:rsidP="00F8313C">
            <w:pPr>
              <w:pStyle w:val="paragraph"/>
              <w:textAlignment w:val="baseline"/>
              <w:rPr>
                <w:rFonts w:asciiTheme="majorBidi" w:hAnsiTheme="majorBidi" w:cstheme="majorBidi"/>
                <w:sz w:val="22"/>
                <w:szCs w:val="22"/>
              </w:rPr>
            </w:pPr>
            <w:r w:rsidRPr="00F8313C">
              <w:rPr>
                <w:rStyle w:val="normaltextrun"/>
                <w:rFonts w:asciiTheme="majorBidi" w:hAnsiTheme="majorBidi" w:cstheme="majorBidi"/>
                <w:color w:val="000000"/>
                <w:sz w:val="22"/>
                <w:szCs w:val="22"/>
              </w:rPr>
              <w:t>0.193</w:t>
            </w:r>
            <w:r w:rsidRPr="00F8313C">
              <w:rPr>
                <w:rStyle w:val="eop"/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</w:tbl>
    <w:p w14:paraId="6B06BF09" w14:textId="77777777" w:rsidR="00F8313C" w:rsidRPr="00F8313C" w:rsidRDefault="00F8313C" w:rsidP="00F8313C">
      <w:pPr>
        <w:pStyle w:val="paragraph"/>
        <w:ind w:left="555" w:hanging="555"/>
        <w:textAlignment w:val="baseline"/>
        <w:rPr>
          <w:rFonts w:asciiTheme="majorBidi" w:hAnsiTheme="majorBidi" w:cstheme="majorBidi"/>
          <w:sz w:val="22"/>
          <w:szCs w:val="22"/>
        </w:rPr>
      </w:pPr>
      <w:r w:rsidRPr="00F8313C">
        <w:rPr>
          <w:rStyle w:val="normaltextrun"/>
          <w:rFonts w:asciiTheme="majorBidi" w:hAnsiTheme="majorBidi" w:cstheme="majorBidi"/>
          <w:b/>
          <w:bCs/>
          <w:sz w:val="22"/>
          <w:szCs w:val="22"/>
        </w:rPr>
        <w:t> </w:t>
      </w:r>
      <w:r w:rsidRPr="00F8313C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CDBA517" w14:textId="77777777" w:rsidR="00F8313C" w:rsidRPr="00F8313C" w:rsidRDefault="00F8313C" w:rsidP="00F8313C">
      <w:pPr>
        <w:pStyle w:val="paragraph"/>
        <w:ind w:left="555" w:hanging="555"/>
        <w:textAlignment w:val="baseline"/>
        <w:rPr>
          <w:rFonts w:asciiTheme="majorBidi" w:hAnsiTheme="majorBidi" w:cstheme="majorBidi"/>
          <w:sz w:val="22"/>
          <w:szCs w:val="22"/>
        </w:rPr>
      </w:pPr>
      <w:r w:rsidRPr="00F8313C">
        <w:rPr>
          <w:rStyle w:val="normaltextrun"/>
          <w:rFonts w:asciiTheme="majorBidi" w:hAnsiTheme="majorBidi" w:cstheme="majorBidi"/>
          <w:b/>
          <w:bCs/>
          <w:sz w:val="22"/>
          <w:szCs w:val="22"/>
        </w:rPr>
        <w:t> </w:t>
      </w:r>
      <w:r w:rsidRPr="00F8313C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590B077" w14:textId="77777777" w:rsidR="00F8313C" w:rsidRPr="00F8313C" w:rsidRDefault="00F8313C" w:rsidP="00943D51">
      <w:pPr>
        <w:tabs>
          <w:tab w:val="left" w:pos="-567"/>
        </w:tabs>
        <w:ind w:hanging="567"/>
        <w:rPr>
          <w:rFonts w:asciiTheme="majorBidi" w:hAnsiTheme="majorBidi" w:cstheme="majorBidi"/>
          <w:b/>
          <w:bCs/>
          <w:sz w:val="22"/>
          <w:szCs w:val="22"/>
        </w:rPr>
      </w:pPr>
    </w:p>
    <w:sectPr w:rsidR="00F8313C" w:rsidRPr="00F8313C" w:rsidSect="00FB72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6DEF6" w14:textId="77777777" w:rsidR="00A44D3C" w:rsidRDefault="00A44D3C" w:rsidP="001D41D4">
      <w:r>
        <w:separator/>
      </w:r>
    </w:p>
  </w:endnote>
  <w:endnote w:type="continuationSeparator" w:id="0">
    <w:p w14:paraId="62AE51D1" w14:textId="77777777" w:rsidR="00A44D3C" w:rsidRDefault="00A44D3C" w:rsidP="001D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1831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11E47" w14:textId="550312AF" w:rsidR="001D41D4" w:rsidRDefault="001D41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8F67C2" w14:textId="77777777" w:rsidR="001D41D4" w:rsidRDefault="001D4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8DAEE" w14:textId="77777777" w:rsidR="00A44D3C" w:rsidRDefault="00A44D3C" w:rsidP="001D41D4">
      <w:r>
        <w:separator/>
      </w:r>
    </w:p>
  </w:footnote>
  <w:footnote w:type="continuationSeparator" w:id="0">
    <w:p w14:paraId="6B12F0CB" w14:textId="77777777" w:rsidR="00A44D3C" w:rsidRDefault="00A44D3C" w:rsidP="001D4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791"/>
    <w:rsid w:val="000005AC"/>
    <w:rsid w:val="0001665C"/>
    <w:rsid w:val="000236E8"/>
    <w:rsid w:val="00051095"/>
    <w:rsid w:val="00054271"/>
    <w:rsid w:val="000645CC"/>
    <w:rsid w:val="00070B31"/>
    <w:rsid w:val="00087BAE"/>
    <w:rsid w:val="00090952"/>
    <w:rsid w:val="000B7BD2"/>
    <w:rsid w:val="000C02D4"/>
    <w:rsid w:val="000C64D7"/>
    <w:rsid w:val="000D289F"/>
    <w:rsid w:val="000D325A"/>
    <w:rsid w:val="000E01C8"/>
    <w:rsid w:val="000E080A"/>
    <w:rsid w:val="000E10C8"/>
    <w:rsid w:val="000E68A9"/>
    <w:rsid w:val="000E79B3"/>
    <w:rsid w:val="000F0169"/>
    <w:rsid w:val="00101E34"/>
    <w:rsid w:val="00104A47"/>
    <w:rsid w:val="00121013"/>
    <w:rsid w:val="00142A01"/>
    <w:rsid w:val="00145993"/>
    <w:rsid w:val="001507A2"/>
    <w:rsid w:val="00155327"/>
    <w:rsid w:val="00157B1C"/>
    <w:rsid w:val="00192072"/>
    <w:rsid w:val="0019571B"/>
    <w:rsid w:val="001A3324"/>
    <w:rsid w:val="001A4439"/>
    <w:rsid w:val="001B3017"/>
    <w:rsid w:val="001B52E9"/>
    <w:rsid w:val="001D0E91"/>
    <w:rsid w:val="001D41D4"/>
    <w:rsid w:val="001F4A93"/>
    <w:rsid w:val="00201320"/>
    <w:rsid w:val="002031EB"/>
    <w:rsid w:val="00206ADC"/>
    <w:rsid w:val="00212811"/>
    <w:rsid w:val="00241CEF"/>
    <w:rsid w:val="002457E5"/>
    <w:rsid w:val="00251111"/>
    <w:rsid w:val="002536E1"/>
    <w:rsid w:val="00274424"/>
    <w:rsid w:val="0028262A"/>
    <w:rsid w:val="0029540B"/>
    <w:rsid w:val="00297A51"/>
    <w:rsid w:val="002F04DF"/>
    <w:rsid w:val="002F154D"/>
    <w:rsid w:val="002F2CB5"/>
    <w:rsid w:val="00326F95"/>
    <w:rsid w:val="00335406"/>
    <w:rsid w:val="00353BFE"/>
    <w:rsid w:val="00360B0C"/>
    <w:rsid w:val="003667DE"/>
    <w:rsid w:val="00372239"/>
    <w:rsid w:val="00380226"/>
    <w:rsid w:val="0038065E"/>
    <w:rsid w:val="003B4B29"/>
    <w:rsid w:val="003B6D66"/>
    <w:rsid w:val="003D34FB"/>
    <w:rsid w:val="003D7F7E"/>
    <w:rsid w:val="003F0BC9"/>
    <w:rsid w:val="003F4BBC"/>
    <w:rsid w:val="00407B43"/>
    <w:rsid w:val="004102E3"/>
    <w:rsid w:val="004107B7"/>
    <w:rsid w:val="00425AE0"/>
    <w:rsid w:val="004277CD"/>
    <w:rsid w:val="0043572E"/>
    <w:rsid w:val="00464A6D"/>
    <w:rsid w:val="00465B20"/>
    <w:rsid w:val="00466F80"/>
    <w:rsid w:val="00482723"/>
    <w:rsid w:val="004840C6"/>
    <w:rsid w:val="00485BCF"/>
    <w:rsid w:val="004C0128"/>
    <w:rsid w:val="004C3D59"/>
    <w:rsid w:val="004E3873"/>
    <w:rsid w:val="00510D5B"/>
    <w:rsid w:val="00512528"/>
    <w:rsid w:val="005158EB"/>
    <w:rsid w:val="005237A0"/>
    <w:rsid w:val="005335FC"/>
    <w:rsid w:val="005343F1"/>
    <w:rsid w:val="005356F4"/>
    <w:rsid w:val="005472A2"/>
    <w:rsid w:val="00592187"/>
    <w:rsid w:val="00593791"/>
    <w:rsid w:val="005A0B5C"/>
    <w:rsid w:val="005A6EFB"/>
    <w:rsid w:val="005B298A"/>
    <w:rsid w:val="005B3E29"/>
    <w:rsid w:val="005C01E2"/>
    <w:rsid w:val="005C1C55"/>
    <w:rsid w:val="005D5BF9"/>
    <w:rsid w:val="005F4393"/>
    <w:rsid w:val="005F4B94"/>
    <w:rsid w:val="00610AF8"/>
    <w:rsid w:val="00616395"/>
    <w:rsid w:val="00632383"/>
    <w:rsid w:val="00640EDB"/>
    <w:rsid w:val="00671B06"/>
    <w:rsid w:val="006724FA"/>
    <w:rsid w:val="00674615"/>
    <w:rsid w:val="0067543D"/>
    <w:rsid w:val="00687404"/>
    <w:rsid w:val="0069183C"/>
    <w:rsid w:val="006A3A1A"/>
    <w:rsid w:val="006B0A9D"/>
    <w:rsid w:val="006C2CBA"/>
    <w:rsid w:val="006F426B"/>
    <w:rsid w:val="007004BF"/>
    <w:rsid w:val="007151FE"/>
    <w:rsid w:val="007212A2"/>
    <w:rsid w:val="00724CB8"/>
    <w:rsid w:val="00733535"/>
    <w:rsid w:val="00733F26"/>
    <w:rsid w:val="00750DFA"/>
    <w:rsid w:val="00762AC1"/>
    <w:rsid w:val="007869D5"/>
    <w:rsid w:val="00796508"/>
    <w:rsid w:val="007B0896"/>
    <w:rsid w:val="007C1538"/>
    <w:rsid w:val="007E06D4"/>
    <w:rsid w:val="007E6210"/>
    <w:rsid w:val="007F6161"/>
    <w:rsid w:val="00811135"/>
    <w:rsid w:val="00812532"/>
    <w:rsid w:val="008145EC"/>
    <w:rsid w:val="00833EE7"/>
    <w:rsid w:val="00845945"/>
    <w:rsid w:val="00853CC3"/>
    <w:rsid w:val="00860DD5"/>
    <w:rsid w:val="00866176"/>
    <w:rsid w:val="008805CE"/>
    <w:rsid w:val="0088715B"/>
    <w:rsid w:val="008B5552"/>
    <w:rsid w:val="008D1E77"/>
    <w:rsid w:val="008E1687"/>
    <w:rsid w:val="008E3B93"/>
    <w:rsid w:val="008E4249"/>
    <w:rsid w:val="008F6A39"/>
    <w:rsid w:val="009069FB"/>
    <w:rsid w:val="00907B5C"/>
    <w:rsid w:val="00914ED5"/>
    <w:rsid w:val="009174AF"/>
    <w:rsid w:val="009320C0"/>
    <w:rsid w:val="00943D51"/>
    <w:rsid w:val="009507B5"/>
    <w:rsid w:val="009520A2"/>
    <w:rsid w:val="00963EA8"/>
    <w:rsid w:val="0097095C"/>
    <w:rsid w:val="009720F1"/>
    <w:rsid w:val="009813C9"/>
    <w:rsid w:val="009D70B5"/>
    <w:rsid w:val="009E1273"/>
    <w:rsid w:val="009E7AA6"/>
    <w:rsid w:val="00A139CE"/>
    <w:rsid w:val="00A14D9C"/>
    <w:rsid w:val="00A44D3C"/>
    <w:rsid w:val="00A542D1"/>
    <w:rsid w:val="00A55C61"/>
    <w:rsid w:val="00A62623"/>
    <w:rsid w:val="00A66625"/>
    <w:rsid w:val="00A67822"/>
    <w:rsid w:val="00A75538"/>
    <w:rsid w:val="00A85993"/>
    <w:rsid w:val="00A86E85"/>
    <w:rsid w:val="00A97898"/>
    <w:rsid w:val="00AA4249"/>
    <w:rsid w:val="00AB2B89"/>
    <w:rsid w:val="00AB4D00"/>
    <w:rsid w:val="00AD0C99"/>
    <w:rsid w:val="00AE1156"/>
    <w:rsid w:val="00AF244F"/>
    <w:rsid w:val="00AF3AD3"/>
    <w:rsid w:val="00AF4C95"/>
    <w:rsid w:val="00B04EB8"/>
    <w:rsid w:val="00B05511"/>
    <w:rsid w:val="00B204F2"/>
    <w:rsid w:val="00B221FF"/>
    <w:rsid w:val="00B32B9F"/>
    <w:rsid w:val="00B4389E"/>
    <w:rsid w:val="00B55CED"/>
    <w:rsid w:val="00B66905"/>
    <w:rsid w:val="00B75313"/>
    <w:rsid w:val="00B77155"/>
    <w:rsid w:val="00B81C05"/>
    <w:rsid w:val="00B921A9"/>
    <w:rsid w:val="00BA21D4"/>
    <w:rsid w:val="00BC13A5"/>
    <w:rsid w:val="00BC384F"/>
    <w:rsid w:val="00BE4089"/>
    <w:rsid w:val="00BE7E2E"/>
    <w:rsid w:val="00BF0266"/>
    <w:rsid w:val="00BF4D27"/>
    <w:rsid w:val="00C0206F"/>
    <w:rsid w:val="00C034BD"/>
    <w:rsid w:val="00C10704"/>
    <w:rsid w:val="00C26246"/>
    <w:rsid w:val="00C32857"/>
    <w:rsid w:val="00C82F24"/>
    <w:rsid w:val="00C90873"/>
    <w:rsid w:val="00CA6DAF"/>
    <w:rsid w:val="00CA7F8C"/>
    <w:rsid w:val="00CB15DA"/>
    <w:rsid w:val="00CB5989"/>
    <w:rsid w:val="00CD2683"/>
    <w:rsid w:val="00CD2EFC"/>
    <w:rsid w:val="00CE0333"/>
    <w:rsid w:val="00CF7C90"/>
    <w:rsid w:val="00D07E57"/>
    <w:rsid w:val="00D201A3"/>
    <w:rsid w:val="00D208C8"/>
    <w:rsid w:val="00D2383F"/>
    <w:rsid w:val="00D27906"/>
    <w:rsid w:val="00D35A60"/>
    <w:rsid w:val="00D73EDA"/>
    <w:rsid w:val="00D7463C"/>
    <w:rsid w:val="00D872F6"/>
    <w:rsid w:val="00D90666"/>
    <w:rsid w:val="00D923ED"/>
    <w:rsid w:val="00DB1CFC"/>
    <w:rsid w:val="00DD7B6A"/>
    <w:rsid w:val="00DF325A"/>
    <w:rsid w:val="00DF6574"/>
    <w:rsid w:val="00E04871"/>
    <w:rsid w:val="00E305CD"/>
    <w:rsid w:val="00E3304A"/>
    <w:rsid w:val="00E34A4B"/>
    <w:rsid w:val="00E3700C"/>
    <w:rsid w:val="00E372D9"/>
    <w:rsid w:val="00E43B9E"/>
    <w:rsid w:val="00E454A6"/>
    <w:rsid w:val="00E475EE"/>
    <w:rsid w:val="00E47CFE"/>
    <w:rsid w:val="00E509A4"/>
    <w:rsid w:val="00E54447"/>
    <w:rsid w:val="00E559BD"/>
    <w:rsid w:val="00E6101F"/>
    <w:rsid w:val="00E63F80"/>
    <w:rsid w:val="00E657A6"/>
    <w:rsid w:val="00E732C1"/>
    <w:rsid w:val="00EA684F"/>
    <w:rsid w:val="00EB044C"/>
    <w:rsid w:val="00EB560C"/>
    <w:rsid w:val="00EE2904"/>
    <w:rsid w:val="00EE3F25"/>
    <w:rsid w:val="00EE5AD6"/>
    <w:rsid w:val="00EF490E"/>
    <w:rsid w:val="00F06087"/>
    <w:rsid w:val="00F06164"/>
    <w:rsid w:val="00F10888"/>
    <w:rsid w:val="00F40FAD"/>
    <w:rsid w:val="00F66B21"/>
    <w:rsid w:val="00F67AEB"/>
    <w:rsid w:val="00F8313C"/>
    <w:rsid w:val="00FA38AB"/>
    <w:rsid w:val="00FA5D23"/>
    <w:rsid w:val="00FB7246"/>
    <w:rsid w:val="00FC4B8F"/>
    <w:rsid w:val="00FD09A3"/>
    <w:rsid w:val="00FE7588"/>
    <w:rsid w:val="05D61C9B"/>
    <w:rsid w:val="0696E5AD"/>
    <w:rsid w:val="06C0CA51"/>
    <w:rsid w:val="08C28052"/>
    <w:rsid w:val="0F66F16D"/>
    <w:rsid w:val="1027C7BF"/>
    <w:rsid w:val="180C1E65"/>
    <w:rsid w:val="23A298AE"/>
    <w:rsid w:val="2B64B2EA"/>
    <w:rsid w:val="2F6C1E49"/>
    <w:rsid w:val="35F6E316"/>
    <w:rsid w:val="39D7EB43"/>
    <w:rsid w:val="3E88F153"/>
    <w:rsid w:val="4125FFFA"/>
    <w:rsid w:val="42148D13"/>
    <w:rsid w:val="459430EC"/>
    <w:rsid w:val="4614697F"/>
    <w:rsid w:val="467159DB"/>
    <w:rsid w:val="4795417E"/>
    <w:rsid w:val="525CB168"/>
    <w:rsid w:val="543FEBFB"/>
    <w:rsid w:val="545A9C29"/>
    <w:rsid w:val="62ED6B23"/>
    <w:rsid w:val="64F09637"/>
    <w:rsid w:val="682836F9"/>
    <w:rsid w:val="6AE7EEFD"/>
    <w:rsid w:val="6AF581DF"/>
    <w:rsid w:val="6B09033E"/>
    <w:rsid w:val="6C208B30"/>
    <w:rsid w:val="6E3531E3"/>
    <w:rsid w:val="6E86E2FE"/>
    <w:rsid w:val="71270BD1"/>
    <w:rsid w:val="7BD8AD5D"/>
    <w:rsid w:val="7E9D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E7D7"/>
  <w15:chartTrackingRefBased/>
  <w15:docId w15:val="{774144D0-D0E5-7041-BCD6-3AFD63A0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6D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6D66"/>
    <w:rPr>
      <w:i/>
      <w:iCs/>
    </w:rPr>
  </w:style>
  <w:style w:type="character" w:customStyle="1" w:styleId="highlight">
    <w:name w:val="highlight"/>
    <w:basedOn w:val="DefaultParagraphFont"/>
    <w:rsid w:val="009520A2"/>
  </w:style>
  <w:style w:type="paragraph" w:styleId="Header">
    <w:name w:val="header"/>
    <w:basedOn w:val="Normal"/>
    <w:link w:val="HeaderChar"/>
    <w:uiPriority w:val="99"/>
    <w:unhideWhenUsed/>
    <w:rsid w:val="001D41D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D41D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41D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D41D4"/>
    <w:rPr>
      <w:rFonts w:eastAsiaTheme="minorEastAsia"/>
    </w:rPr>
  </w:style>
  <w:style w:type="paragraph" w:customStyle="1" w:styleId="paragraph">
    <w:name w:val="paragraph"/>
    <w:basedOn w:val="Normal"/>
    <w:rsid w:val="007E621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E6210"/>
  </w:style>
  <w:style w:type="character" w:customStyle="1" w:styleId="eop">
    <w:name w:val="eop"/>
    <w:basedOn w:val="DefaultParagraphFont"/>
    <w:rsid w:val="007E6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6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0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1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3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08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86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0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040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40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32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688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33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5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26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2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3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58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66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68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7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40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75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89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13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84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3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6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584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7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20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46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47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81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0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89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73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91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73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2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9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21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4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73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1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9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567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742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1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7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921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70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3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1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8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7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74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11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9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9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04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8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15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5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182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53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525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32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043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1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14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70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2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032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80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684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74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5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4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938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73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686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13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8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56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30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54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167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79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000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84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93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81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05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57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6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80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42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8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608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90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8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34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28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22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02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99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51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60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52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23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87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45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47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7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06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37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3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5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45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71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5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15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30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88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68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8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42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30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77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21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8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5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87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26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118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2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97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3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2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2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70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69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0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40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55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42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2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86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9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8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88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3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607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1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720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04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6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56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46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98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7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95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8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73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553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457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3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91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18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32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594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42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31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75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20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66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2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44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66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39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00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76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18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79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87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2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04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05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6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436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56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7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07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90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2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33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87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86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9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85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0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041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05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77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8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498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43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60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3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941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95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0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8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80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39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43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28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47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45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75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851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36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47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86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31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1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41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529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82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68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5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41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240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86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7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9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1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3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0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60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7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90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16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75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66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5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60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967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1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68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50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9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93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039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10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0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79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5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37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8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445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057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762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18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40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037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330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634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4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8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98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32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59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63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8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57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10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95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44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55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35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59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567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4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54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17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6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67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81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18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4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85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8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4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304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08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04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8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5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76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783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12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89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548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9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7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67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2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92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199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244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9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9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22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6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82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54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40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49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59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0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9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28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01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6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8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16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5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87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86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515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40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13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85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9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01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85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9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503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82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0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8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97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7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2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37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91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8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71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56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10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87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673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712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169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04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70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77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32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8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8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40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9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7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31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35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23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43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93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04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1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161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74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28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48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28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7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128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13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584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888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83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592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06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03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01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31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04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46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74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8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1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28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130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45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59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242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39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53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66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94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61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898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2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942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95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15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30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96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93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60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5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374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3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6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1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20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54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13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94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2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62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65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51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70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0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497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8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69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718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81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2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48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21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88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8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9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4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22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5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9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8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98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2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4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11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26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19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46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27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39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27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75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56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644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54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34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4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4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2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8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74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43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07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22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79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0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2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74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381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050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13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66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99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0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4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047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554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2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07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25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58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284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6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1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81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57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49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0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68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95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3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18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8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72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7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82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9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51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26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12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2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22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39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495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4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56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617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67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05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94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68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69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60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643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4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14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53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4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54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83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3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46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19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38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42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4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95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9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07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22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06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64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854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7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96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6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88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22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7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73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20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158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04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73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60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56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3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1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56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55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96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70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11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07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8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70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707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88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57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51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68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99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19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6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8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8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34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3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40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13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54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29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00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8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09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0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3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698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61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57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35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9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19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67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103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7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57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6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52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8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9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33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09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67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20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29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97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9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74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9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98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8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43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0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33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537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1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6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54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11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671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16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56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7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1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58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7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34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111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5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78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1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79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0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400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99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28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28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29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67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15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51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6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14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7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91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23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8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4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8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50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75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5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9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02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524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192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11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627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603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6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9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89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32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023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290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1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272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74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34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86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57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10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90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50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6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42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34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9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30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54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89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170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1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92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11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66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2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73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10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8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98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5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2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090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6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31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66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1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3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60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12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85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65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34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5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06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81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56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810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8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DDBD5-A3A8-40D3-8691-9A8F5B69C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20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Rachel</dc:creator>
  <cp:keywords/>
  <dc:description/>
  <cp:lastModifiedBy>Uma Maheswari Chandran</cp:lastModifiedBy>
  <cp:revision>4</cp:revision>
  <dcterms:created xsi:type="dcterms:W3CDTF">2023-11-17T16:17:00Z</dcterms:created>
  <dcterms:modified xsi:type="dcterms:W3CDTF">2023-12-07T07:51:00Z</dcterms:modified>
</cp:coreProperties>
</file>